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4DE97" w14:textId="77777777" w:rsidR="00D611FE" w:rsidRPr="00D611FE" w:rsidRDefault="00D611FE" w:rsidP="00D611FE">
      <w:pPr>
        <w:numPr>
          <w:ilvl w:val="1"/>
          <w:numId w:val="0"/>
        </w:numPr>
        <w:spacing w:line="360" w:lineRule="auto"/>
        <w:rPr>
          <w:rFonts w:asciiTheme="majorBidi" w:hAnsiTheme="majorBidi" w:cstheme="majorBidi"/>
          <w:bCs/>
          <w:sz w:val="36"/>
          <w:szCs w:val="36"/>
          <w:lang w:val="en-US"/>
        </w:rPr>
      </w:pPr>
      <w:r w:rsidRPr="00D611FE">
        <w:rPr>
          <w:rFonts w:asciiTheme="majorBidi" w:hAnsiTheme="majorBidi" w:cstheme="majorBidi"/>
          <w:bCs/>
          <w:sz w:val="36"/>
          <w:szCs w:val="36"/>
          <w:lang w:val="en-US"/>
        </w:rPr>
        <w:t>Supplemental material</w:t>
      </w:r>
    </w:p>
    <w:p w14:paraId="03CC1589" w14:textId="77777777" w:rsidR="00D611FE" w:rsidRPr="003E0A3F" w:rsidRDefault="00D611FE" w:rsidP="00D611FE">
      <w:pPr>
        <w:numPr>
          <w:ilvl w:val="1"/>
          <w:numId w:val="0"/>
        </w:numPr>
        <w:spacing w:line="360" w:lineRule="auto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 w:rsidRPr="003E0A3F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Outdoor recreation, </w:t>
      </w:r>
      <w:r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tick borne encephalitis incidence </w:t>
      </w:r>
      <w:r w:rsidRPr="003E0A3F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and </w:t>
      </w:r>
      <w:r w:rsidRPr="00240A71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seasonality in Finland, </w:t>
      </w:r>
      <w:proofErr w:type="gramStart"/>
      <w:r w:rsidRPr="00240A71">
        <w:rPr>
          <w:rFonts w:asciiTheme="majorBidi" w:hAnsiTheme="majorBidi" w:cstheme="majorBidi"/>
          <w:b/>
          <w:bCs/>
          <w:sz w:val="36"/>
          <w:szCs w:val="36"/>
          <w:lang w:val="en-US"/>
        </w:rPr>
        <w:t>Norway</w:t>
      </w:r>
      <w:proofErr w:type="gramEnd"/>
      <w:r w:rsidRPr="00240A71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 and Sweden during the COVID-19 pandemic (2020/2021)</w:t>
      </w:r>
    </w:p>
    <w:p w14:paraId="4762D19B" w14:textId="77777777" w:rsidR="00D611FE" w:rsidRPr="00024526" w:rsidRDefault="00D611FE" w:rsidP="00D611FE">
      <w:pPr>
        <w:spacing w:line="36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r w:rsidRPr="00024526">
        <w:rPr>
          <w:rFonts w:asciiTheme="majorBidi" w:hAnsiTheme="majorBidi" w:cstheme="majorBidi"/>
          <w:sz w:val="24"/>
          <w:szCs w:val="24"/>
          <w:lang w:val="en-US"/>
        </w:rPr>
        <w:t>Solveig Jore, Hildegunn Viljugrein, Marika Hjertqvist, Timothée Dub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</w:t>
      </w:r>
      <w:r w:rsidRPr="00024526">
        <w:rPr>
          <w:rFonts w:asciiTheme="majorBidi" w:hAnsiTheme="majorBidi" w:cstheme="majorBidi"/>
          <w:sz w:val="24"/>
          <w:szCs w:val="24"/>
          <w:lang w:val="en-US"/>
        </w:rPr>
        <w:t xml:space="preserve"> Henna Mäkelä</w:t>
      </w:r>
    </w:p>
    <w:p w14:paraId="292DA42F" w14:textId="77777777" w:rsidR="00675C32" w:rsidRPr="00524520" w:rsidRDefault="00675C32">
      <w:pPr>
        <w:rPr>
          <w:lang w:val="en-US"/>
        </w:rPr>
      </w:pPr>
    </w:p>
    <w:p w14:paraId="3C01D1D5" w14:textId="20E3D6D2" w:rsidR="00D62C55" w:rsidRPr="0081362F" w:rsidRDefault="00764A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8165D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92570" w:rsidRPr="008165D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4520" w:rsidRPr="008165D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977CA" w:rsidRPr="008165D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977CA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>Negative binomial regression of annual number of cases for the pre-pandemic period (2019-2019) as a function of year. The expone</w:t>
      </w:r>
      <w:r w:rsidR="00E96633" w:rsidRPr="0081362F">
        <w:rPr>
          <w:rFonts w:ascii="Times New Roman" w:hAnsi="Times New Roman" w:cs="Times New Roman"/>
          <w:sz w:val="24"/>
          <w:szCs w:val="24"/>
          <w:lang w:val="en-US"/>
        </w:rPr>
        <w:t>nt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ial of the year coefficient </w:t>
      </w:r>
      <w:proofErr w:type="gramStart"/>
      <w:r w:rsidRPr="0081362F">
        <w:rPr>
          <w:rFonts w:ascii="Times New Roman" w:hAnsi="Times New Roman" w:cs="Times New Roman"/>
          <w:sz w:val="24"/>
          <w:szCs w:val="24"/>
          <w:lang w:val="en-US"/>
        </w:rPr>
        <w:t>show</w:t>
      </w:r>
      <w:proofErr w:type="gramEnd"/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the esti</w:t>
      </w:r>
      <w:r w:rsidR="00E96633" w:rsidRPr="0081362F">
        <w:rPr>
          <w:rFonts w:ascii="Times New Roman" w:hAnsi="Times New Roman" w:cs="Times New Roman"/>
          <w:sz w:val="24"/>
          <w:szCs w:val="24"/>
          <w:lang w:val="en-US"/>
        </w:rPr>
        <w:t>ma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ted </w:t>
      </w:r>
      <w:r w:rsidR="00E65C5D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rate of increase in </w:t>
      </w:r>
      <w:r w:rsidR="00D26A5E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>annual reported cases</w:t>
      </w:r>
      <w:r w:rsidR="00292570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D26A5E" w:rsidRPr="0081362F">
        <w:rPr>
          <w:rFonts w:ascii="Times New Roman" w:hAnsi="Times New Roman" w:cs="Times New Roman"/>
          <w:sz w:val="24"/>
          <w:szCs w:val="24"/>
          <w:lang w:val="en-US"/>
        </w:rPr>
        <w:t>(b) annual incidence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77CA" w:rsidRPr="0081362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292570" w:rsidRPr="008136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977CA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For modelling annual incidence as function of year, </w:t>
      </w:r>
      <w:r w:rsidR="00292570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log-population size is included as an offset 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D62C55" w:rsidRPr="00D62C55" w14:paraId="79909189" w14:textId="77777777" w:rsidTr="00D62C5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2C28B" w14:textId="77777777" w:rsidR="00D62C55" w:rsidRPr="0081362F" w:rsidRDefault="00D62C55" w:rsidP="00D6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nb-NO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2749" w14:textId="38E14E51" w:rsidR="00D62C55" w:rsidRPr="00D62C55" w:rsidRDefault="00B8773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I</w:t>
            </w:r>
            <w:r w:rsidR="00D62C55"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tercept</w:t>
            </w:r>
            <w:r w:rsidR="00EE6C10" w:rsidRPr="00EE6C10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FEBA" w14:textId="77777777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EBEE" w14:textId="079DDD24" w:rsidR="00D62C55" w:rsidRPr="00D62C55" w:rsidRDefault="00B87735" w:rsidP="00B8773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</w:t>
            </w:r>
            <w:r w:rsidR="00D62C55"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ea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D271" w14:textId="77777777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ear_S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20FBF" w14:textId="77777777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exp</w:t>
            </w:r>
            <w:proofErr w:type="spellEnd"/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(</w:t>
            </w:r>
            <w:proofErr w:type="spellStart"/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ear</w:t>
            </w:r>
            <w:proofErr w:type="spellEnd"/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CBEF" w14:textId="77777777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-</w:t>
            </w:r>
            <w:proofErr w:type="spellStart"/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6567C" w14:textId="3AFEACF2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nb-NO"/>
              </w:rPr>
              <w:t>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AIC</w:t>
            </w:r>
            <w:r w:rsidR="00EE6C10" w:rsidRPr="00EE6C10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</w:tr>
      <w:tr w:rsidR="00D227B2" w:rsidRPr="00D62C55" w14:paraId="46DFAC68" w14:textId="77777777" w:rsidTr="00DF6A82">
        <w:trPr>
          <w:trHeight w:val="300"/>
        </w:trPr>
        <w:tc>
          <w:tcPr>
            <w:tcW w:w="960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3EBF3" w14:textId="264B1217" w:rsidR="00D227B2" w:rsidRPr="00D26A5E" w:rsidRDefault="00D227B2" w:rsidP="00D227B2">
            <w:pPr>
              <w:pStyle w:val="Listeavsnitt"/>
              <w:numPr>
                <w:ilvl w:val="0"/>
                <w:numId w:val="4"/>
              </w:numPr>
              <w:spacing w:after="0" w:line="240" w:lineRule="auto"/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26A5E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>Annual</w:t>
            </w:r>
            <w:proofErr w:type="spellEnd"/>
            <w:r w:rsidRPr="00D26A5E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D26A5E" w:rsidRPr="00D26A5E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>number</w:t>
            </w:r>
            <w:proofErr w:type="spellEnd"/>
            <w:r w:rsidR="00D26A5E" w:rsidRPr="00D26A5E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 xml:space="preserve"> of </w:t>
            </w:r>
            <w:proofErr w:type="gramStart"/>
            <w:r w:rsidRPr="00D26A5E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>cases</w:t>
            </w:r>
            <w:proofErr w:type="gramEnd"/>
          </w:p>
        </w:tc>
      </w:tr>
      <w:tr w:rsidR="00D62C55" w:rsidRPr="00D62C55" w14:paraId="3E17AAEA" w14:textId="77777777" w:rsidTr="00D227B2">
        <w:trPr>
          <w:trHeight w:val="300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2157" w14:textId="77777777" w:rsidR="00D62C55" w:rsidRPr="00D62C55" w:rsidRDefault="00D62C55" w:rsidP="00D62C5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Finland 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E816" w14:textId="5B9647B5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9E5" w14:textId="40B676F6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7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13A" w14:textId="6CCB771F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9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283" w14:textId="76E991B5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17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968" w14:textId="6730E2F5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1F01" w14:textId="7DBEF295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322" w14:textId="13FD58CC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12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</w:tr>
      <w:tr w:rsidR="00D62C55" w:rsidRPr="00D62C55" w14:paraId="57BE487B" w14:textId="77777777" w:rsidTr="00D62C55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B80" w14:textId="77777777" w:rsidR="00D62C55" w:rsidRPr="00D62C55" w:rsidRDefault="00D62C55" w:rsidP="00D62C5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14D5" w14:textId="4999B990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9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0639" w14:textId="5F1EF8A2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030" w14:textId="13223E0E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9638" w14:textId="34758D53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A195" w14:textId="61C24EC1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B6A7" w14:textId="7FDD9DD2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29AA" w14:textId="13EF2F3F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6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</w:tr>
      <w:tr w:rsidR="00D62C55" w:rsidRPr="00D62C55" w14:paraId="3530F4B9" w14:textId="77777777" w:rsidTr="00D227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BD6" w14:textId="77777777" w:rsidR="00D62C55" w:rsidRPr="00D62C55" w:rsidRDefault="00D62C55" w:rsidP="00D62C5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A2D3" w14:textId="0A8F2A5B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4993" w14:textId="2E95D4CE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6CD7" w14:textId="533E1901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ED1" w14:textId="3820FC45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FF0" w14:textId="532F67A5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4B06" w14:textId="32426336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F0FC" w14:textId="61D3B7E7" w:rsidR="00D62C55" w:rsidRPr="00D62C55" w:rsidRDefault="00D62C55" w:rsidP="00D62C5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4</w:t>
            </w:r>
            <w:r w:rsidR="00F318D9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</w:tr>
      <w:tr w:rsidR="00D227B2" w:rsidRPr="00D62C55" w14:paraId="1F1067F0" w14:textId="77777777" w:rsidTr="00DF6A82">
        <w:trPr>
          <w:trHeight w:val="300"/>
        </w:trPr>
        <w:tc>
          <w:tcPr>
            <w:tcW w:w="96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7BA9" w14:textId="77777777" w:rsidR="00D227B2" w:rsidRDefault="00D227B2" w:rsidP="00D227B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  <w:p w14:paraId="653E38A8" w14:textId="47E672D2" w:rsidR="00D227B2" w:rsidRPr="00D26A5E" w:rsidRDefault="00D227B2" w:rsidP="00D227B2">
            <w:pPr>
              <w:pStyle w:val="Listeavsnitt"/>
              <w:numPr>
                <w:ilvl w:val="0"/>
                <w:numId w:val="4"/>
              </w:numPr>
              <w:spacing w:after="0" w:line="240" w:lineRule="auto"/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26A5E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>Annual</w:t>
            </w:r>
            <w:proofErr w:type="spellEnd"/>
            <w:r w:rsidRPr="00D26A5E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D26A5E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>incidences</w:t>
            </w:r>
            <w:proofErr w:type="spellEnd"/>
          </w:p>
        </w:tc>
      </w:tr>
      <w:tr w:rsidR="00D227B2" w:rsidRPr="00D62C55" w14:paraId="231DC07A" w14:textId="77777777" w:rsidTr="00D227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5FCF" w14:textId="388627CD" w:rsidR="00D227B2" w:rsidRDefault="00D227B2" w:rsidP="00D227B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Finlan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8267" w14:textId="1EACB8E5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1.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B383" w14:textId="633DFB89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F796F" w14:textId="5BE7A882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9727" w14:textId="61387916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8884" w14:textId="4E8A367B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DF28" w14:textId="2758DF55" w:rsidR="00D227B2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EC01" w14:textId="5AA9A0AE" w:rsidR="00D227B2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2.3</w:t>
            </w:r>
          </w:p>
        </w:tc>
      </w:tr>
      <w:tr w:rsidR="00D227B2" w:rsidRPr="00D62C55" w14:paraId="2A5B7296" w14:textId="77777777" w:rsidTr="00D227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B3BC" w14:textId="330179C7" w:rsidR="00D227B2" w:rsidRDefault="00D227B2" w:rsidP="00D227B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07F7" w14:textId="22AEB00B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2.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7250" w14:textId="22A45C81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29E7" w14:textId="167D97C8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374B" w14:textId="6B34A21B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10D0" w14:textId="5D3BC677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C9DE" w14:textId="5939A95B" w:rsidR="00D227B2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F601" w14:textId="22FF30D7" w:rsidR="00D227B2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5.4</w:t>
            </w:r>
          </w:p>
        </w:tc>
      </w:tr>
      <w:tr w:rsidR="00D227B2" w:rsidRPr="00D62C55" w14:paraId="26A2158D" w14:textId="77777777" w:rsidTr="00D62C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E173E" w14:textId="47084300" w:rsidR="00D227B2" w:rsidRDefault="00D227B2" w:rsidP="00D227B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62C5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E9623" w14:textId="7CCA7353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0.4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2BD24" w14:textId="7DB72F55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EF4A7" w14:textId="779FDD91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C9E0E" w14:textId="4B03F019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874CD" w14:textId="711EC2A0" w:rsidR="00D227B2" w:rsidRPr="00D62C55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59DBD" w14:textId="441D6245" w:rsidR="00D227B2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11727" w14:textId="52489EFD" w:rsidR="00D227B2" w:rsidRDefault="00D227B2" w:rsidP="00D227B2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2.7</w:t>
            </w:r>
          </w:p>
        </w:tc>
      </w:tr>
    </w:tbl>
    <w:p w14:paraId="0DD16237" w14:textId="7864A199" w:rsidR="00636187" w:rsidRPr="0081362F" w:rsidRDefault="00EE6C10">
      <w:pPr>
        <w:rPr>
          <w:lang w:val="en-US"/>
        </w:rPr>
      </w:pPr>
      <w:r w:rsidRPr="0081362F">
        <w:rPr>
          <w:vertAlign w:val="superscript"/>
          <w:lang w:val="en-US"/>
        </w:rPr>
        <w:t>1</w:t>
      </w:r>
      <w:r w:rsidRPr="0081362F">
        <w:rPr>
          <w:lang w:val="en-US"/>
        </w:rPr>
        <w:t>The intercept refers to year=2015.</w:t>
      </w:r>
    </w:p>
    <w:p w14:paraId="479867A3" w14:textId="334B2B80" w:rsidR="00EE6C10" w:rsidRPr="0081362F" w:rsidRDefault="00EE6C10">
      <w:pPr>
        <w:rPr>
          <w:lang w:val="en-US"/>
        </w:rPr>
      </w:pPr>
      <w:r w:rsidRPr="00EE6C10">
        <w:rPr>
          <w:rFonts w:ascii="Symbol" w:eastAsia="Times New Roman" w:hAnsi="Symbol" w:cs="Times New Roman"/>
          <w:color w:val="000000"/>
          <w:sz w:val="20"/>
          <w:szCs w:val="20"/>
          <w:vertAlign w:val="superscript"/>
          <w:lang w:eastAsia="nb-NO"/>
        </w:rPr>
        <w:t></w:t>
      </w:r>
      <w:r w:rsidRPr="00D62C55">
        <w:rPr>
          <w:rFonts w:ascii="Symbol" w:eastAsia="Times New Roman" w:hAnsi="Symbol" w:cs="Times New Roman"/>
          <w:color w:val="000000"/>
          <w:sz w:val="20"/>
          <w:szCs w:val="20"/>
          <w:lang w:eastAsia="nb-NO"/>
        </w:rPr>
        <w:t></w:t>
      </w:r>
      <w:r w:rsidRPr="0081362F">
        <w:rPr>
          <w:lang w:val="en-US"/>
        </w:rPr>
        <w:t>AIC shows the improvement in AIC by including year in the model (compared to a model with intercept only).</w:t>
      </w:r>
    </w:p>
    <w:p w14:paraId="6C17CA18" w14:textId="77777777" w:rsidR="00675C32" w:rsidRPr="0081362F" w:rsidRDefault="00675C32">
      <w:pPr>
        <w:rPr>
          <w:lang w:val="en-US"/>
        </w:rPr>
      </w:pPr>
    </w:p>
    <w:p w14:paraId="0866A637" w14:textId="77777777" w:rsidR="00675C32" w:rsidRPr="0081362F" w:rsidRDefault="00675C32">
      <w:pPr>
        <w:rPr>
          <w:lang w:val="en-US"/>
        </w:rPr>
      </w:pPr>
      <w:r w:rsidRPr="0081362F">
        <w:rPr>
          <w:lang w:val="en-US"/>
        </w:rPr>
        <w:br w:type="page"/>
      </w:r>
    </w:p>
    <w:p w14:paraId="1EC06C08" w14:textId="2073E41F" w:rsidR="00B2208E" w:rsidRPr="0081362F" w:rsidRDefault="006361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65D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292570" w:rsidRPr="008165D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4520" w:rsidRPr="008165D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A3376" w:rsidRPr="008165D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B4C4F" w:rsidRPr="008165D0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DB4C4F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9A3376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umber of </w:t>
      </w:r>
      <w:r w:rsidR="00D81C35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DB4C4F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TBE 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cases </w:t>
      </w:r>
      <w:r w:rsidR="00D81C35" w:rsidRPr="0081362F">
        <w:rPr>
          <w:rFonts w:ascii="Times New Roman" w:hAnsi="Times New Roman" w:cs="Times New Roman"/>
          <w:sz w:val="24"/>
          <w:szCs w:val="24"/>
          <w:lang w:val="en-US"/>
        </w:rPr>
        <w:t>or (b) incidence (per 100 000)</w:t>
      </w:r>
      <w:r w:rsidR="00DB4C4F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compared </w:t>
      </w:r>
      <w:r w:rsidR="005E3ADC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predicted </w:t>
      </w:r>
      <w:r w:rsidR="00DB4C4F" w:rsidRPr="0081362F">
        <w:rPr>
          <w:rFonts w:ascii="Times New Roman" w:hAnsi="Times New Roman" w:cs="Times New Roman"/>
          <w:sz w:val="24"/>
          <w:szCs w:val="24"/>
          <w:lang w:val="en-US"/>
        </w:rPr>
        <w:t>number of cases</w:t>
      </w:r>
      <w:r w:rsidR="00D81C35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or incidence</w:t>
      </w:r>
      <w:r w:rsidR="00DB4C4F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3376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for post-pandemic (2022) and pandemic years (2020-2021) 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D81C35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>regression model of the pre-pandemic period</w:t>
      </w:r>
      <w:r w:rsidR="009A3376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675C32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9A3376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75C32" w:rsidRPr="0081362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87735" w:rsidRPr="0081362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D778D" w:rsidRPr="008136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D778D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The comparison of annual cases (incidence) against predicted numbers is also shown in Figure 1 of this paper.</w:t>
      </w: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CE6452" w:rsidRPr="00CE6452" w14:paraId="37B65A0A" w14:textId="77777777" w:rsidTr="0045489C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6312B" w14:textId="0B7449D9" w:rsidR="00CE6452" w:rsidRPr="00CE6452" w:rsidRDefault="00B87735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C</w:t>
            </w:r>
            <w:r w:rsidR="00CE6452"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ount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0BE0" w14:textId="1E25D437" w:rsidR="00CE6452" w:rsidRPr="00CE6452" w:rsidRDefault="00E14567" w:rsidP="00E65C5D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</w:t>
            </w:r>
            <w:r w:rsidR="00CE6452"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ear</w:t>
            </w:r>
            <w:r w:rsidR="00E65C5D" w:rsidRPr="00E65C5D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4E45" w14:textId="5110A5E5" w:rsidR="00CE6452" w:rsidRPr="00CE6452" w:rsidRDefault="00D81C35" w:rsidP="00D81C3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incide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61E4" w14:textId="189DD2BF" w:rsidR="00CE6452" w:rsidRPr="00CE6452" w:rsidRDefault="0045489C" w:rsidP="0045489C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redicte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43D6" w14:textId="0251EE5E" w:rsidR="00CE6452" w:rsidRPr="00CE6452" w:rsidRDefault="0045489C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red_low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6B0B" w14:textId="6B2EC7D8" w:rsidR="00CE6452" w:rsidRPr="00CE6452" w:rsidRDefault="0045489C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red_high</w:t>
            </w:r>
            <w:proofErr w:type="spellEnd"/>
          </w:p>
        </w:tc>
      </w:tr>
      <w:tr w:rsidR="00B2208E" w:rsidRPr="00CE6452" w14:paraId="4CF3A043" w14:textId="77777777" w:rsidTr="00DF6A82">
        <w:trPr>
          <w:trHeight w:val="288"/>
        </w:trPr>
        <w:tc>
          <w:tcPr>
            <w:tcW w:w="744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86CD2" w14:textId="0A91C8F8" w:rsidR="00B2208E" w:rsidRPr="00D81C35" w:rsidRDefault="00D81C35" w:rsidP="00B2208E">
            <w:pPr>
              <w:pStyle w:val="Listeavsnitt"/>
              <w:numPr>
                <w:ilvl w:val="0"/>
                <w:numId w:val="5"/>
              </w:numPr>
              <w:spacing w:after="0" w:line="240" w:lineRule="auto"/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81C35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>Annual</w:t>
            </w:r>
            <w:proofErr w:type="spellEnd"/>
            <w:r w:rsidRPr="00D81C35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D81C35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>number</w:t>
            </w:r>
            <w:proofErr w:type="spellEnd"/>
            <w:r w:rsidRPr="00D81C35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 xml:space="preserve"> of </w:t>
            </w:r>
            <w:proofErr w:type="gramStart"/>
            <w:r w:rsidRPr="00D81C35">
              <w:rPr>
                <w:rFonts w:ascii="Trebuchet MS" w:hAnsi="Trebuchet MS" w:cs="Times New Roman"/>
                <w:i/>
                <w:sz w:val="20"/>
                <w:szCs w:val="20"/>
                <w:lang w:eastAsia="nb-NO"/>
              </w:rPr>
              <w:t>cases</w:t>
            </w:r>
            <w:proofErr w:type="gramEnd"/>
          </w:p>
        </w:tc>
      </w:tr>
      <w:tr w:rsidR="00CE6452" w:rsidRPr="00CE6452" w14:paraId="203EC3E2" w14:textId="77777777" w:rsidTr="00E14567">
        <w:trPr>
          <w:trHeight w:val="288"/>
        </w:trPr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1B0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87E6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38CD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1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FDCB" w14:textId="3D6AFD7A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11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2F1D" w14:textId="0C82DDB8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97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2142" w14:textId="449FBEA0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9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14</w:t>
            </w:r>
          </w:p>
        </w:tc>
      </w:tr>
      <w:tr w:rsidR="00CE6452" w:rsidRPr="00CE6452" w14:paraId="36A4BB3F" w14:textId="77777777" w:rsidTr="00CE645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85F4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94BF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1237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B5FA" w14:textId="03FAEEDC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042D" w14:textId="366E309D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959" w14:textId="440ECDBF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23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91</w:t>
            </w:r>
          </w:p>
        </w:tc>
      </w:tr>
      <w:tr w:rsidR="00CE6452" w:rsidRPr="00CE6452" w14:paraId="5057D062" w14:textId="77777777" w:rsidTr="00CE645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3767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A40" w14:textId="49421218" w:rsidR="00CE6452" w:rsidRPr="00CE6452" w:rsidRDefault="00CE6452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  <w:r w:rsidR="00B2208E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F4D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F5F2" w14:textId="6EB02849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3130" w14:textId="4D918B8B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8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C40B" w14:textId="07230181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16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7</w:t>
            </w:r>
          </w:p>
        </w:tc>
      </w:tr>
      <w:tr w:rsidR="00CE6452" w:rsidRPr="00CE6452" w14:paraId="68F553D0" w14:textId="77777777" w:rsidTr="00CE645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1924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563E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C09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1FF" w14:textId="664861BE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9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2D79" w14:textId="3D852CA4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6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72FD" w14:textId="78315F14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9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35</w:t>
            </w:r>
          </w:p>
        </w:tc>
      </w:tr>
      <w:tr w:rsidR="00CE6452" w:rsidRPr="00CE6452" w14:paraId="32465318" w14:textId="77777777" w:rsidTr="00CE645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2EBA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5914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475B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47E6" w14:textId="01C631E5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9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143B" w14:textId="3BE9FB4E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9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CE76" w14:textId="23B2D9B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6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5</w:t>
            </w:r>
          </w:p>
        </w:tc>
      </w:tr>
      <w:tr w:rsidR="00CE6452" w:rsidRPr="00CE6452" w14:paraId="15F21A2D" w14:textId="77777777" w:rsidTr="00CE645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8B78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6CF0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EDB5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0D46" w14:textId="6702E109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4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0C13" w14:textId="6D029EA2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FFFB" w14:textId="643FED3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7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73</w:t>
            </w:r>
          </w:p>
        </w:tc>
      </w:tr>
      <w:tr w:rsidR="00CE6452" w:rsidRPr="00CE6452" w14:paraId="6BF383BE" w14:textId="77777777" w:rsidTr="00CE645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E999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3D5E" w14:textId="3BD4AAA2" w:rsidR="00CE6452" w:rsidRPr="00CE6452" w:rsidRDefault="00CE6452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  <w:r w:rsidR="00B2208E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0E20" w14:textId="518BB5E1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6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A655" w14:textId="1AFFA84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FA5F" w14:textId="33612A30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F324" w14:textId="5292C261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6</w:t>
            </w:r>
          </w:p>
        </w:tc>
      </w:tr>
      <w:tr w:rsidR="00CE6452" w:rsidRPr="00CE6452" w14:paraId="41FE3230" w14:textId="77777777" w:rsidTr="00CE645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FDCA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32A1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3B42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49E" w14:textId="7436F6C2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9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95F" w14:textId="138D6439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F4B" w14:textId="70F6B0D5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85</w:t>
            </w:r>
          </w:p>
        </w:tc>
      </w:tr>
      <w:tr w:rsidR="00CE6452" w:rsidRPr="00CE6452" w14:paraId="6E7FFF00" w14:textId="77777777" w:rsidTr="00CE645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025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9AB7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3F10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27D3" w14:textId="43535EC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87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896A" w14:textId="59CFD5B4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9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9773" w14:textId="4387B380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08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51</w:t>
            </w:r>
          </w:p>
        </w:tc>
      </w:tr>
      <w:tr w:rsidR="00CE6452" w:rsidRPr="00CE6452" w14:paraId="5F3DE36A" w14:textId="77777777" w:rsidTr="00CE645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963D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8A16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455C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C51" w14:textId="770160E6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13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8DB9" w14:textId="17E7632E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03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B412" w14:textId="4FB6D3E9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63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11</w:t>
            </w:r>
          </w:p>
        </w:tc>
      </w:tr>
      <w:tr w:rsidR="00CE6452" w:rsidRPr="00CE6452" w14:paraId="471AF8AA" w14:textId="77777777" w:rsidTr="0045489C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4148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56F4" w14:textId="18155E5A" w:rsidR="00CE6452" w:rsidRPr="00CE6452" w:rsidRDefault="00CE6452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  <w:r w:rsidR="00B2208E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826B" w14:textId="10D2DAFD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04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0A0E" w14:textId="06B635DB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0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0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83FE" w14:textId="119A380A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99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1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76FF" w14:textId="01955333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3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26</w:t>
            </w:r>
          </w:p>
        </w:tc>
      </w:tr>
      <w:tr w:rsidR="00CE6452" w:rsidRPr="00CE6452" w14:paraId="2FFE689B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E67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DCA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FA2" w14:textId="77777777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606F" w14:textId="5FF7BBAE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4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8FC" w14:textId="07AEB9D3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1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142" w14:textId="1A21E56D" w:rsidR="00CE6452" w:rsidRPr="00CE6452" w:rsidRDefault="00CE6452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2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CE645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</w:tr>
      <w:tr w:rsidR="00B2208E" w:rsidRPr="00CE6452" w14:paraId="3363CCC2" w14:textId="77777777" w:rsidTr="00DF6A82">
        <w:trPr>
          <w:trHeight w:val="288"/>
        </w:trPr>
        <w:tc>
          <w:tcPr>
            <w:tcW w:w="7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C13E" w14:textId="77777777" w:rsidR="00B2208E" w:rsidRPr="00CE6452" w:rsidRDefault="00B2208E" w:rsidP="00B2208E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  <w:p w14:paraId="4E5BD0BD" w14:textId="281D07F1" w:rsidR="00B2208E" w:rsidRPr="00D81C35" w:rsidRDefault="00B2208E" w:rsidP="00B2208E">
            <w:pPr>
              <w:pStyle w:val="Listeavsnitt"/>
              <w:numPr>
                <w:ilvl w:val="0"/>
                <w:numId w:val="5"/>
              </w:numPr>
              <w:spacing w:after="0" w:line="240" w:lineRule="auto"/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81C35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>Annual</w:t>
            </w:r>
            <w:proofErr w:type="spellEnd"/>
            <w:r w:rsidRPr="00D81C35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D81C35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>incidences</w:t>
            </w:r>
            <w:proofErr w:type="spellEnd"/>
          </w:p>
        </w:tc>
      </w:tr>
      <w:tr w:rsidR="00B2208E" w:rsidRPr="00CE6452" w14:paraId="4D4B4B68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72B3" w14:textId="3EA5595E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17C5" w14:textId="072D4045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C92C5" w14:textId="2904838F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5DDD" w14:textId="52344B05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E060" w14:textId="129E8FA6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645F" w14:textId="6DD9541D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71</w:t>
            </w:r>
          </w:p>
        </w:tc>
      </w:tr>
      <w:tr w:rsidR="00B2208E" w:rsidRPr="00CE6452" w14:paraId="75A7B38B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A5C7" w14:textId="6409AED6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AAB1" w14:textId="30CEFF7E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3B9D" w14:textId="61A8D65B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E4C7" w14:textId="606833DA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91F8" w14:textId="6DC5EDA6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18B3E" w14:textId="3710499A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</w:tr>
      <w:tr w:rsidR="00B2208E" w:rsidRPr="00CE6452" w14:paraId="69BEF69E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BC46" w14:textId="1A1112F8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9DE0" w14:textId="1CA1BB12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690E" w14:textId="04E37CE5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E6EC" w14:textId="41EA2E14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C559" w14:textId="41F963AD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CA76" w14:textId="038F2335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91</w:t>
            </w:r>
          </w:p>
        </w:tc>
      </w:tr>
      <w:tr w:rsidR="00B2208E" w:rsidRPr="00CE6452" w14:paraId="6A90004D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FEDD" w14:textId="7E39E5B4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3A9A" w14:textId="2E08E7E6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0961" w14:textId="149C24BE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8337" w14:textId="66E31F01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9890" w14:textId="79E34FEC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C65F" w14:textId="1E4005AA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01</w:t>
            </w:r>
          </w:p>
        </w:tc>
      </w:tr>
      <w:tr w:rsidR="00B2208E" w:rsidRPr="00CE6452" w14:paraId="4AC9D4F1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895A" w14:textId="3238448F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1372" w14:textId="5042BEA1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B66A" w14:textId="652C0C36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A43F" w14:textId="7A160374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F760" w14:textId="4C71C1DB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0CB2" w14:textId="4297DA94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6</w:t>
            </w:r>
          </w:p>
        </w:tc>
      </w:tr>
      <w:tr w:rsidR="00B2208E" w:rsidRPr="00CE6452" w14:paraId="7D5D21AF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F7F2" w14:textId="11682DE9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6C2F3" w14:textId="5FB780AE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BB6B" w14:textId="3658925E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DB39" w14:textId="6FECDA8A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1483" w14:textId="55D485E0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DAA0" w14:textId="6299AA65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51</w:t>
            </w:r>
          </w:p>
        </w:tc>
      </w:tr>
      <w:tr w:rsidR="00B2208E" w:rsidRPr="00CE6452" w14:paraId="2109F3C1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C2A4" w14:textId="3505A246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D73B" w14:textId="2132FC59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E17A" w14:textId="5035298F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EE6A8" w14:textId="5DBACC96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6CA2" w14:textId="6D3995AE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6622" w14:textId="3596D569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5</w:t>
            </w:r>
          </w:p>
        </w:tc>
      </w:tr>
      <w:tr w:rsidR="00B2208E" w:rsidRPr="00CE6452" w14:paraId="6B272F43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FEF2" w14:textId="1D0FD2A5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367F" w14:textId="719440BC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82E7" w14:textId="0B446007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8674" w14:textId="6AF3CA51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BBE5" w14:textId="57CB1CD7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4364" w14:textId="73C2017C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86</w:t>
            </w:r>
          </w:p>
        </w:tc>
      </w:tr>
      <w:tr w:rsidR="00B2208E" w:rsidRPr="00CE6452" w14:paraId="00B33701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18AC" w14:textId="49411FC1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57B8" w14:textId="1826C6FA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3ADC" w14:textId="01B1FF1A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DE11" w14:textId="67C587A5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0B57" w14:textId="17506332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E84B" w14:textId="77D2EC45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71</w:t>
            </w:r>
          </w:p>
        </w:tc>
      </w:tr>
      <w:tr w:rsidR="00B2208E" w:rsidRPr="00CE6452" w14:paraId="4F8AC51B" w14:textId="77777777" w:rsidTr="00E1456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C5DA" w14:textId="5F59E595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27A5" w14:textId="2DC1F0E0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B616" w14:textId="48002196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5F55" w14:textId="75DAF02B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04BC" w14:textId="0D6CCC2F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9DBA" w14:textId="6F08F639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46</w:t>
            </w:r>
          </w:p>
        </w:tc>
      </w:tr>
      <w:tr w:rsidR="00B2208E" w:rsidRPr="00CE6452" w14:paraId="344B4224" w14:textId="77777777" w:rsidTr="00B2208E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8832A" w14:textId="4A70D605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C9A61" w14:textId="0F1E3D6B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B56F3" w14:textId="7699AD41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8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38EB5" w14:textId="79883A1D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2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674EB" w14:textId="4861D0F7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6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039EF" w14:textId="1FA0BDBF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2</w:t>
            </w:r>
          </w:p>
        </w:tc>
      </w:tr>
      <w:tr w:rsidR="00B2208E" w:rsidRPr="00CE6452" w14:paraId="5DCAC28A" w14:textId="77777777" w:rsidTr="00B2208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54162" w14:textId="57C6DACB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A326F" w14:textId="1B3C3377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D7A07" w14:textId="21590518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F571B" w14:textId="00C93737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D6453" w14:textId="4273120A" w:rsidR="00B2208E" w:rsidRPr="00CE6452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EA2DD" w14:textId="1E511497" w:rsidR="00B2208E" w:rsidRDefault="00B2208E" w:rsidP="00B2208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560C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72</w:t>
            </w:r>
          </w:p>
        </w:tc>
      </w:tr>
    </w:tbl>
    <w:p w14:paraId="78BF1E2B" w14:textId="2455BF2A" w:rsidR="006560CA" w:rsidRPr="0081362F" w:rsidRDefault="00E65C5D" w:rsidP="00B2208E">
      <w:pPr>
        <w:rPr>
          <w:lang w:val="en-US"/>
        </w:rPr>
      </w:pPr>
      <w:r w:rsidRPr="0081362F">
        <w:rPr>
          <w:vertAlign w:val="superscript"/>
          <w:lang w:val="en-US"/>
        </w:rPr>
        <w:t>1</w:t>
      </w:r>
      <w:r w:rsidR="00B2208E" w:rsidRPr="0081362F">
        <w:rPr>
          <w:lang w:val="en-US"/>
        </w:rPr>
        <w:t>Year 2020.5 represents the average level of the pandemic years (2020-2021)</w:t>
      </w:r>
    </w:p>
    <w:p w14:paraId="54C4DEE7" w14:textId="2B2DEA60" w:rsidR="00DB4C4F" w:rsidRPr="0081362F" w:rsidRDefault="00DB4C4F">
      <w:pPr>
        <w:rPr>
          <w:lang w:val="en-US"/>
        </w:rPr>
      </w:pPr>
    </w:p>
    <w:p w14:paraId="61A3E8D4" w14:textId="12274FA4" w:rsidR="00DE3946" w:rsidRPr="0081362F" w:rsidRDefault="00DB4C4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8165D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31F49" w:rsidRPr="008165D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4520" w:rsidRPr="008165D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165D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68AB" w:rsidRPr="008165D0">
        <w:rPr>
          <w:rFonts w:ascii="Times New Roman" w:hAnsi="Times New Roman" w:cs="Times New Roman"/>
          <w:sz w:val="24"/>
          <w:szCs w:val="24"/>
          <w:lang w:val="en-US"/>
        </w:rPr>
        <w:t xml:space="preserve"> Negative</w:t>
      </w:r>
      <w:r w:rsidR="001768AB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binomial regression of annual (a) number of cases and (b) incidence for the pre-pandemic period (2019-2019 and covid-19 average) as a log-linear function of year and a </w:t>
      </w:r>
      <w:r w:rsidR="00EE6C10" w:rsidRPr="0081362F">
        <w:rPr>
          <w:rFonts w:ascii="Times New Roman" w:hAnsi="Times New Roman" w:cs="Times New Roman"/>
          <w:sz w:val="24"/>
          <w:szCs w:val="24"/>
          <w:lang w:val="en-US"/>
        </w:rPr>
        <w:t>categorical variable</w:t>
      </w:r>
      <w:r w:rsidR="001768AB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(2020/2021) identifying the pandemic-years.</w:t>
      </w:r>
      <w:r w:rsidR="00EE6C10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The exponential of the pandemic-year estimate </w:t>
      </w:r>
      <w:proofErr w:type="gramStart"/>
      <w:r w:rsidR="00EE6C10" w:rsidRPr="0081362F">
        <w:rPr>
          <w:rFonts w:ascii="Times New Roman" w:hAnsi="Times New Roman" w:cs="Times New Roman"/>
          <w:sz w:val="24"/>
          <w:szCs w:val="24"/>
          <w:lang w:val="en-US"/>
        </w:rPr>
        <w:t>show</w:t>
      </w:r>
      <w:proofErr w:type="gramEnd"/>
      <w:r w:rsidR="00EE6C10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the estimated </w:t>
      </w:r>
      <w:r w:rsidR="00E65C5D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EE6C10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rate of increase in (a) annual reported cases or (b) annual incidence relative to the increase expected from the log-linear trend over years. </w:t>
      </w:r>
    </w:p>
    <w:tbl>
      <w:tblPr>
        <w:tblW w:w="9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39"/>
        <w:gridCol w:w="800"/>
        <w:gridCol w:w="820"/>
        <w:gridCol w:w="940"/>
        <w:gridCol w:w="1100"/>
        <w:gridCol w:w="1393"/>
        <w:gridCol w:w="1552"/>
        <w:gridCol w:w="820"/>
      </w:tblGrid>
      <w:tr w:rsidR="00DE3946" w:rsidRPr="00DE3946" w14:paraId="0B02D179" w14:textId="77777777" w:rsidTr="001768AB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BFE4" w14:textId="26907523" w:rsidR="00DB4C4F" w:rsidRPr="0081362F" w:rsidRDefault="00DB4C4F" w:rsidP="00DB4C4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75C0" w14:textId="323F6B51" w:rsidR="00DE3946" w:rsidRPr="00DE3946" w:rsidRDefault="00EE6C10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I</w:t>
            </w:r>
            <w:r w:rsidR="00DE3946"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tercept</w:t>
            </w:r>
            <w:r w:rsidRPr="00EE6C10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B447B" w14:textId="77777777" w:rsidR="00DE3946" w:rsidRPr="00DE3946" w:rsidRDefault="00DE3946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F4BC" w14:textId="77777777" w:rsidR="00DE3946" w:rsidRPr="00DE3946" w:rsidRDefault="00DE3946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7FCD" w14:textId="77777777" w:rsidR="00DE3946" w:rsidRPr="00DE3946" w:rsidRDefault="00DE3946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ear_S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BB75" w14:textId="77777777" w:rsidR="00DE3946" w:rsidRPr="00DE3946" w:rsidRDefault="00DE3946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/20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4535" w14:textId="77777777" w:rsidR="00DE3946" w:rsidRPr="00DE3946" w:rsidRDefault="00DE3946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/2021_S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5C397" w14:textId="77777777" w:rsidR="00DE3946" w:rsidRPr="00DE3946" w:rsidRDefault="00DE3946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proofErr w:type="gramStart"/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exp</w:t>
            </w:r>
            <w:proofErr w:type="spellEnd"/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(</w:t>
            </w:r>
            <w:proofErr w:type="gramEnd"/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/2021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60AE" w14:textId="77777777" w:rsidR="00DE3946" w:rsidRPr="00DE3946" w:rsidRDefault="00DE3946" w:rsidP="00C673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-</w:t>
            </w:r>
            <w:proofErr w:type="spellStart"/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value</w:t>
            </w:r>
            <w:proofErr w:type="spellEnd"/>
          </w:p>
        </w:tc>
      </w:tr>
      <w:tr w:rsidR="001768AB" w:rsidRPr="00DE3946" w14:paraId="7534DEEF" w14:textId="77777777" w:rsidTr="001768AB">
        <w:trPr>
          <w:trHeight w:val="288"/>
        </w:trPr>
        <w:tc>
          <w:tcPr>
            <w:tcW w:w="94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66FE" w14:textId="6C9550F1" w:rsidR="001768AB" w:rsidRPr="001768AB" w:rsidRDefault="001768AB" w:rsidP="001768AB">
            <w:pPr>
              <w:pStyle w:val="Listeavsnitt"/>
              <w:numPr>
                <w:ilvl w:val="0"/>
                <w:numId w:val="8"/>
              </w:num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68AB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>Annual</w:t>
            </w:r>
            <w:proofErr w:type="spellEnd"/>
            <w:r w:rsidRPr="001768AB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768AB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>number</w:t>
            </w:r>
            <w:proofErr w:type="spellEnd"/>
            <w:r w:rsidRPr="001768AB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 xml:space="preserve"> of </w:t>
            </w:r>
            <w:proofErr w:type="gramStart"/>
            <w:r w:rsidRPr="001768AB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>cases</w:t>
            </w:r>
            <w:proofErr w:type="gramEnd"/>
          </w:p>
        </w:tc>
      </w:tr>
      <w:tr w:rsidR="00DE3946" w:rsidRPr="00DE3946" w14:paraId="1CFA3F89" w14:textId="77777777" w:rsidTr="001768AB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D5C5" w14:textId="77777777" w:rsidR="00DE3946" w:rsidRPr="00DE3946" w:rsidRDefault="00DE3946" w:rsidP="00DE3946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CA2" w14:textId="7AF2BEC2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E0D2" w14:textId="369FD810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415" w14:textId="3FE00067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C184" w14:textId="2D24A562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7A1" w14:textId="247E3910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DCF0" w14:textId="0CEF6DBF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A7AC" w14:textId="59F4CD67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4C12" w14:textId="7AC64159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</w:tr>
      <w:tr w:rsidR="00DE3946" w:rsidRPr="00DE3946" w14:paraId="55245C85" w14:textId="77777777" w:rsidTr="001768AB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AF3" w14:textId="77777777" w:rsidR="00DE3946" w:rsidRPr="00DE3946" w:rsidRDefault="00DE3946" w:rsidP="00DE3946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AE3F" w14:textId="1C6ABF8F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9C27" w14:textId="26F43E81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6738F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41E9" w14:textId="645724A8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54E5" w14:textId="1C372842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B973" w14:textId="08C0C6B5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259A" w14:textId="4D91044B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60F4" w14:textId="7BD37C96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72F1" w14:textId="1CBED565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</w:t>
            </w:r>
          </w:p>
        </w:tc>
      </w:tr>
      <w:tr w:rsidR="00DE3946" w:rsidRPr="00DE3946" w14:paraId="2C578F88" w14:textId="77777777" w:rsidTr="001768AB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3367" w14:textId="77777777" w:rsidR="00DE3946" w:rsidRPr="00DE3946" w:rsidRDefault="00DE3946" w:rsidP="00DE3946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F580" w14:textId="7654FAED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561" w14:textId="5BBA0CC9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5E5A" w14:textId="30FED146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91AB" w14:textId="6DC4604D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00F9" w14:textId="5ED45156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1E9C" w14:textId="6A59C964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B74" w14:textId="5B4CFEF3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="00C6738F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79A" w14:textId="56FF7BF0" w:rsidR="00DE3946" w:rsidRPr="00DE3946" w:rsidRDefault="00DE3946" w:rsidP="00DE39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75C3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7</w:t>
            </w:r>
          </w:p>
        </w:tc>
      </w:tr>
      <w:tr w:rsidR="001768AB" w:rsidRPr="00DE3946" w14:paraId="7BA3E8AF" w14:textId="77777777" w:rsidTr="00E65C5D">
        <w:trPr>
          <w:trHeight w:val="288"/>
        </w:trPr>
        <w:tc>
          <w:tcPr>
            <w:tcW w:w="9417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854E361" w14:textId="0925E7CD" w:rsidR="001768AB" w:rsidRPr="001768AB" w:rsidRDefault="001768AB" w:rsidP="001768AB">
            <w:pPr>
              <w:pStyle w:val="Listeavsnitt"/>
              <w:numPr>
                <w:ilvl w:val="0"/>
                <w:numId w:val="8"/>
              </w:num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768AB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lastRenderedPageBreak/>
              <w:t>Annual</w:t>
            </w:r>
            <w:proofErr w:type="spellEnd"/>
            <w:r w:rsidRPr="001768AB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lang w:eastAsia="nb-NO"/>
              </w:rPr>
              <w:t xml:space="preserve"> incidences</w:t>
            </w:r>
            <w:r w:rsidR="00EE6C10" w:rsidRPr="00EE6C10">
              <w:rPr>
                <w:rFonts w:ascii="Trebuchet MS" w:eastAsia="Times New Roman" w:hAnsi="Trebuchet MS" w:cs="Times New Roman"/>
                <w:i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</w:tr>
      <w:tr w:rsidR="001768AB" w:rsidRPr="00DE3946" w14:paraId="12BFEF37" w14:textId="77777777" w:rsidTr="001768AB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A977" w14:textId="77BA14FD" w:rsidR="001768AB" w:rsidRPr="00DE3946" w:rsidRDefault="001768AB" w:rsidP="001768AB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EF35" w14:textId="150A3FF9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1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87D6" w14:textId="4544E8BB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16CD" w14:textId="7FA12D64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9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8C30" w14:textId="65573EE6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05D9" w14:textId="5F14FB35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C2BB3" w14:textId="42F6118C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5203" w14:textId="750BF3E9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0AB7" w14:textId="227B856B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</w:tr>
      <w:tr w:rsidR="001768AB" w:rsidRPr="00DE3946" w14:paraId="51DD78A0" w14:textId="77777777" w:rsidTr="001768AB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D9B8" w14:textId="3C35E0B9" w:rsidR="001768AB" w:rsidRPr="00DE3946" w:rsidRDefault="001768AB" w:rsidP="001768AB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337A" w14:textId="0A1EAFA2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12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C2C9" w14:textId="56449066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6F69" w14:textId="1F647BE3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F98C" w14:textId="6CF17D57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20A4" w14:textId="0762768F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F092" w14:textId="676AFA7A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E556" w14:textId="0E1812CF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D4FA" w14:textId="552309A5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</w:tr>
      <w:tr w:rsidR="001768AB" w:rsidRPr="00DE3946" w14:paraId="7AB8BFEF" w14:textId="77777777" w:rsidTr="001768AB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3F813" w14:textId="719DFDEB" w:rsidR="001768AB" w:rsidRDefault="001768AB" w:rsidP="001768AB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0E617" w14:textId="0915FFB3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1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7DD7D" w14:textId="2BFF2F6D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8FC25" w14:textId="77CB2151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DFB79" w14:textId="46CA0D85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5173D" w14:textId="50759323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1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96789" w14:textId="499A8E2A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3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5CD96" w14:textId="494CC30A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CACA9" w14:textId="1B3C4133" w:rsidR="001768AB" w:rsidRDefault="001768AB" w:rsidP="001768AB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E394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5</w:t>
            </w:r>
          </w:p>
        </w:tc>
      </w:tr>
    </w:tbl>
    <w:p w14:paraId="0B821A06" w14:textId="77777777" w:rsidR="00EE6C10" w:rsidRPr="0081362F" w:rsidRDefault="00EE6C10" w:rsidP="00EE6C10">
      <w:pPr>
        <w:rPr>
          <w:lang w:val="en-US"/>
        </w:rPr>
      </w:pPr>
      <w:r w:rsidRPr="0081362F">
        <w:rPr>
          <w:vertAlign w:val="superscript"/>
          <w:lang w:val="en-US"/>
        </w:rPr>
        <w:t>1</w:t>
      </w:r>
      <w:r w:rsidRPr="0081362F">
        <w:rPr>
          <w:lang w:val="en-US"/>
        </w:rPr>
        <w:t xml:space="preserve">The intercept refers to year=2015. </w:t>
      </w:r>
    </w:p>
    <w:p w14:paraId="02F4B66E" w14:textId="0373C611" w:rsidR="00EE6C10" w:rsidRPr="0081362F" w:rsidRDefault="00EE6C10" w:rsidP="00EE6C10">
      <w:pPr>
        <w:rPr>
          <w:lang w:val="en-US"/>
        </w:rPr>
      </w:pPr>
      <w:r w:rsidRPr="0081362F">
        <w:rPr>
          <w:vertAlign w:val="superscript"/>
          <w:lang w:val="en-US"/>
        </w:rPr>
        <w:t>2</w:t>
      </w:r>
      <w:r w:rsidRPr="0081362F">
        <w:rPr>
          <w:lang w:val="en-US"/>
        </w:rPr>
        <w:t xml:space="preserve">For modelling (b) annual incidence as function of year, log-population size is included as an </w:t>
      </w:r>
      <w:proofErr w:type="gramStart"/>
      <w:r w:rsidRPr="0081362F">
        <w:rPr>
          <w:lang w:val="en-US"/>
        </w:rPr>
        <w:t>offset</w:t>
      </w:r>
      <w:proofErr w:type="gramEnd"/>
      <w:r w:rsidRPr="0081362F">
        <w:rPr>
          <w:lang w:val="en-US"/>
        </w:rPr>
        <w:t xml:space="preserve"> </w:t>
      </w:r>
    </w:p>
    <w:p w14:paraId="35FF9102" w14:textId="55E351C9" w:rsidR="00DE3946" w:rsidRPr="0081362F" w:rsidRDefault="00DE3946">
      <w:pPr>
        <w:rPr>
          <w:lang w:val="en-US"/>
        </w:rPr>
      </w:pPr>
    </w:p>
    <w:p w14:paraId="0CC56C02" w14:textId="77777777" w:rsidR="001768AB" w:rsidRPr="0081362F" w:rsidRDefault="001768AB">
      <w:pPr>
        <w:rPr>
          <w:lang w:val="en-US"/>
        </w:rPr>
      </w:pPr>
    </w:p>
    <w:p w14:paraId="3C6C3E3A" w14:textId="552B7FAC" w:rsidR="00C6738F" w:rsidRPr="0081362F" w:rsidRDefault="00C6738F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1362F">
        <w:rPr>
          <w:rFonts w:ascii="Times New Roman" w:hAnsi="Times New Roman" w:cs="Times New Roman"/>
          <w:b/>
          <w:sz w:val="32"/>
          <w:szCs w:val="32"/>
          <w:lang w:val="en-US"/>
        </w:rPr>
        <w:t>Seasonal TBE data</w:t>
      </w:r>
      <w:r w:rsidR="001507D9" w:rsidRPr="0081362F">
        <w:rPr>
          <w:rFonts w:ascii="Times New Roman" w:hAnsi="Times New Roman" w:cs="Times New Roman"/>
          <w:b/>
          <w:sz w:val="32"/>
          <w:szCs w:val="32"/>
          <w:lang w:val="en-US"/>
        </w:rPr>
        <w:t xml:space="preserve">: summary of weekly reported </w:t>
      </w:r>
      <w:r w:rsidR="005131FD" w:rsidRPr="0081362F">
        <w:rPr>
          <w:rFonts w:ascii="Times New Roman" w:hAnsi="Times New Roman" w:cs="Times New Roman"/>
          <w:b/>
          <w:sz w:val="32"/>
          <w:szCs w:val="32"/>
          <w:lang w:val="en-US"/>
        </w:rPr>
        <w:t xml:space="preserve">TBE cases </w:t>
      </w:r>
    </w:p>
    <w:p w14:paraId="2B274CD6" w14:textId="56FA83FB" w:rsidR="00C6738F" w:rsidRPr="0081362F" w:rsidRDefault="007977C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8165D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75C32" w:rsidRPr="008165D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4520" w:rsidRPr="008165D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165D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F6059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1FD" w:rsidRPr="0081362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1F6059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eekly </w:t>
      </w:r>
      <w:r w:rsidR="005131FD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reported </w:t>
      </w:r>
      <w:r w:rsidR="001F6059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TBE cases summarized for the pre-pandemic and pandemic years by a) </w:t>
      </w:r>
      <w:r w:rsidR="005131FD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1F6059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onset of the TBE season defined by the </w:t>
      </w:r>
      <w:r w:rsidR="009F6FBA" w:rsidRPr="0081362F">
        <w:rPr>
          <w:rFonts w:ascii="Times New Roman" w:hAnsi="Times New Roman" w:cs="Times New Roman"/>
          <w:sz w:val="24"/>
          <w:szCs w:val="24"/>
          <w:lang w:val="en-US"/>
        </w:rPr>
        <w:t>first week for which there was at least 2 reported cases for current and previous week in total</w:t>
      </w:r>
      <w:r w:rsidR="001F6059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, b) </w:t>
      </w:r>
      <w:r w:rsidR="005131FD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1F6059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peak number of cases and c) </w:t>
      </w:r>
      <w:r w:rsidR="005131FD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1F6059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week number corresponding to the </w:t>
      </w:r>
      <w:r w:rsidR="005131FD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first week with peak number of </w:t>
      </w:r>
      <w:r w:rsidR="001F6059" w:rsidRPr="0081362F">
        <w:rPr>
          <w:rFonts w:ascii="Times New Roman" w:hAnsi="Times New Roman" w:cs="Times New Roman"/>
          <w:sz w:val="24"/>
          <w:szCs w:val="24"/>
          <w:lang w:val="en-US"/>
        </w:rPr>
        <w:t>cases.</w:t>
      </w:r>
    </w:p>
    <w:tbl>
      <w:tblPr>
        <w:tblW w:w="7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722"/>
        <w:gridCol w:w="493"/>
        <w:gridCol w:w="612"/>
        <w:gridCol w:w="761"/>
        <w:gridCol w:w="612"/>
        <w:gridCol w:w="560"/>
        <w:gridCol w:w="280"/>
        <w:gridCol w:w="828"/>
        <w:gridCol w:w="752"/>
        <w:gridCol w:w="760"/>
      </w:tblGrid>
      <w:tr w:rsidR="001D0E25" w:rsidRPr="00DF6A82" w14:paraId="1DF36E10" w14:textId="77777777" w:rsidTr="001D0E25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24D" w14:textId="77777777" w:rsidR="001D0E25" w:rsidRPr="0081362F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en-US" w:eastAsia="nb-NO"/>
              </w:rPr>
            </w:pPr>
            <w:r w:rsidRPr="0081362F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2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72FE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re-</w:t>
            </w:r>
            <w:proofErr w:type="spellStart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andemic</w:t>
            </w:r>
            <w:proofErr w:type="spellEnd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 2010-201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2489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6055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813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COVID-19 </w:t>
            </w:r>
            <w:proofErr w:type="spellStart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769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1D0E25" w:rsidRPr="00DF6A82" w14:paraId="7E6F1615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2CFE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Countr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189E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211E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Mi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B4CD3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5 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F4BA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0 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F2E47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5 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482A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Max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3C16" w14:textId="4519E831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071C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A552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2736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1</w:t>
            </w:r>
          </w:p>
        </w:tc>
      </w:tr>
      <w:tr w:rsidR="001D0E25" w:rsidRPr="008165D0" w14:paraId="5AEAB8D5" w14:textId="77777777" w:rsidTr="001D0E25">
        <w:trPr>
          <w:trHeight w:val="288"/>
        </w:trPr>
        <w:tc>
          <w:tcPr>
            <w:tcW w:w="76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29C80" w14:textId="78B83AB6" w:rsidR="001D0E25" w:rsidRPr="0081362F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en-US" w:eastAsia="nb-NO"/>
              </w:rPr>
            </w:pP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a) Onset of the TBE season</w:t>
            </w:r>
            <w:r w:rsidR="001D617B"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</w:p>
        </w:tc>
      </w:tr>
      <w:tr w:rsidR="001D0E25" w:rsidRPr="00DF6A82" w14:paraId="6798F8BA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47C7" w14:textId="77777777" w:rsidR="001D0E25" w:rsidRPr="00DF6A82" w:rsidRDefault="001D0E25" w:rsidP="00D34FFA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2AC" w14:textId="34AE83DF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D11C" w14:textId="381D5C2A" w:rsidR="001D0E25" w:rsidRPr="00DF6A82" w:rsidRDefault="001D0E25" w:rsidP="00BD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E3BB" w14:textId="76E40826" w:rsidR="001D0E25" w:rsidRPr="00DF6A82" w:rsidRDefault="001D0E25" w:rsidP="00BD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5E7E" w14:textId="5F7B0A77" w:rsidR="001D0E25" w:rsidRPr="00DF6A82" w:rsidRDefault="001D0E25" w:rsidP="00BD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E47" w14:textId="2FDDA56B" w:rsidR="001D0E25" w:rsidRPr="00DF6A82" w:rsidRDefault="001D0E25" w:rsidP="00BD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7714" w14:textId="07710FEB" w:rsidR="001D0E25" w:rsidRPr="00DF6A82" w:rsidRDefault="001D0E25" w:rsidP="00BD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E25A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775A" w14:textId="20A41268" w:rsidR="001D0E25" w:rsidRPr="00DF6A82" w:rsidRDefault="001D0E25" w:rsidP="00BD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9DAC" w14:textId="5B384067" w:rsidR="001D0E25" w:rsidRPr="00DF6A82" w:rsidRDefault="001D0E25" w:rsidP="00BD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B17E" w14:textId="5EEFAC2D" w:rsidR="001D0E25" w:rsidRPr="00DF6A82" w:rsidRDefault="001D0E25" w:rsidP="00BD0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</w:tr>
      <w:tr w:rsidR="001D0E25" w:rsidRPr="00DF6A82" w14:paraId="20D556DA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8852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Norwa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A3C2" w14:textId="04D694AE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0784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3C14" w14:textId="17C88AC1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4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9F09" w14:textId="7CBF4410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8F4" w14:textId="5C30680D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2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CEE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2CB4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1DA" w14:textId="2E104E7A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1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7793" w14:textId="00F5E2DE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4B60" w14:textId="7D6EF7C2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</w:t>
            </w:r>
          </w:p>
        </w:tc>
      </w:tr>
      <w:tr w:rsidR="001D0E25" w:rsidRPr="00DF6A82" w14:paraId="2F0382CC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485A" w14:textId="77777777" w:rsidR="001D0E25" w:rsidRPr="00DF6A82" w:rsidRDefault="001D0E25" w:rsidP="00D34FFA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7A69" w14:textId="6352733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7068F" w14:textId="0056C9BA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34B87" w14:textId="12CDA453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60FE" w14:textId="0018C374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E04B" w14:textId="6C0F7B5D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65EE" w14:textId="186ECB56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1648" w14:textId="509C1BB3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9230" w14:textId="67E1C3D2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A0099" w14:textId="7FF1F65A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BA29" w14:textId="03797B08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</w:t>
            </w:r>
          </w:p>
        </w:tc>
      </w:tr>
      <w:tr w:rsidR="001D0E25" w:rsidRPr="008165D0" w14:paraId="4847BB2C" w14:textId="77777777" w:rsidTr="001D0E25">
        <w:trPr>
          <w:trHeight w:val="288"/>
        </w:trPr>
        <w:tc>
          <w:tcPr>
            <w:tcW w:w="76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8C984" w14:textId="430FD8B4" w:rsidR="001D0E25" w:rsidRPr="0081362F" w:rsidRDefault="00490588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en-US" w:eastAsia="nb-NO"/>
              </w:rPr>
            </w:pP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b) The peak number of weekly reported cases</w:t>
            </w:r>
          </w:p>
        </w:tc>
      </w:tr>
      <w:tr w:rsidR="001D0E25" w:rsidRPr="00DF6A82" w14:paraId="4BF22676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00C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70CD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5D82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39C9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D400" w14:textId="0173A2F8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C0C4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04F4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F81A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A20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810D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D159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5</w:t>
            </w:r>
          </w:p>
        </w:tc>
      </w:tr>
      <w:tr w:rsidR="001D0E25" w:rsidRPr="00DF6A82" w14:paraId="63819678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1ABC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Norwa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707F" w14:textId="4155C60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7595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8683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F799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A8A2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3907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3C7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5903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B43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4A4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</w:tr>
      <w:tr w:rsidR="001D0E25" w:rsidRPr="00DF6A82" w14:paraId="7A75F358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6429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63D1" w14:textId="55D8C78B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2A7C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9D8F" w14:textId="63E6EBC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7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2781" w14:textId="544F2C6D" w:rsidR="001D0E25" w:rsidRPr="00DF6A82" w:rsidRDefault="001D0E25" w:rsidP="00F173B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4E50" w14:textId="5B402706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5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33B9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FFD2" w14:textId="02CD14CD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FD4C" w14:textId="1767D174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9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1691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76DD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8</w:t>
            </w:r>
          </w:p>
        </w:tc>
      </w:tr>
      <w:tr w:rsidR="001D0E25" w:rsidRPr="008165D0" w14:paraId="4C045E6A" w14:textId="77777777" w:rsidTr="001D0E25">
        <w:trPr>
          <w:trHeight w:val="288"/>
        </w:trPr>
        <w:tc>
          <w:tcPr>
            <w:tcW w:w="76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795B" w14:textId="42CF62D1" w:rsidR="001D0E25" w:rsidRPr="0081362F" w:rsidRDefault="00490588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en-US" w:eastAsia="nb-NO"/>
              </w:rPr>
            </w:pP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a) Week number </w:t>
            </w:r>
            <w:r w:rsidR="00C2406C"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corresponding</w:t>
            </w: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to the first week with peak number of cases</w:t>
            </w:r>
          </w:p>
        </w:tc>
      </w:tr>
      <w:tr w:rsidR="001D0E25" w:rsidRPr="00DF6A82" w14:paraId="5ECEC1CF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18BA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Finlan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E24" w14:textId="57C2490F" w:rsidR="001D0E25" w:rsidRPr="00DF6A82" w:rsidRDefault="001D0E25" w:rsidP="00F173B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AD9C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0E0A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83B4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63B5" w14:textId="7652EE2D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165C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87C9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04FB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EA8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50A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6</w:t>
            </w:r>
          </w:p>
        </w:tc>
      </w:tr>
      <w:tr w:rsidR="001D0E25" w:rsidRPr="00DF6A82" w14:paraId="70A0CCF8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537B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Norwa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26A" w14:textId="11C51D70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C735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08E9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F26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D0F5" w14:textId="757A2A1A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7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4662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EF5A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09B0" w14:textId="3789EDBD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7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9568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82FB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4</w:t>
            </w:r>
          </w:p>
        </w:tc>
      </w:tr>
      <w:tr w:rsidR="001D0E25" w:rsidRPr="00DF6A82" w14:paraId="55B87330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41E1" w14:textId="77777777" w:rsidR="001D0E25" w:rsidRPr="00DF6A82" w:rsidRDefault="001D0E25" w:rsidP="00DF6A82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1C39" w14:textId="5565CDC0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7520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00BDC" w14:textId="53535A4A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02D0" w14:textId="1BE88A2F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CC432" w14:textId="6F3A18E6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7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9BD1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58BF" w14:textId="44AC4DC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7D97" w14:textId="23EEBF43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5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4DA68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8560" w14:textId="77777777" w:rsidR="001D0E25" w:rsidRPr="00DF6A82" w:rsidRDefault="001D0E25" w:rsidP="00BD09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7</w:t>
            </w:r>
          </w:p>
        </w:tc>
      </w:tr>
    </w:tbl>
    <w:p w14:paraId="6FB7D6EE" w14:textId="51DB2868" w:rsidR="00C6738F" w:rsidRDefault="00C6738F"/>
    <w:p w14:paraId="29C1D362" w14:textId="77777777" w:rsidR="00921B90" w:rsidRDefault="00921B90"/>
    <w:p w14:paraId="01A0CF1F" w14:textId="751F72E5" w:rsidR="001D0E25" w:rsidRDefault="00921B90">
      <w:pPr>
        <w:rPr>
          <w:rFonts w:ascii="Times New Roman" w:hAnsi="Times New Roman" w:cs="Times New Roman"/>
          <w:sz w:val="24"/>
          <w:szCs w:val="24"/>
        </w:rPr>
      </w:pP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Pr="008165D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4520" w:rsidRPr="008165D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165D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5FFA" w:rsidRPr="0081362F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="00D57783" w:rsidRPr="0081362F">
        <w:rPr>
          <w:rFonts w:ascii="Times New Roman" w:hAnsi="Times New Roman" w:cs="Times New Roman"/>
          <w:sz w:val="24"/>
          <w:szCs w:val="24"/>
          <w:lang w:val="en-US"/>
        </w:rPr>
        <w:t>sults from re</w:t>
      </w:r>
      <w:r w:rsidR="005F5FFA" w:rsidRPr="0081362F">
        <w:rPr>
          <w:rFonts w:ascii="Times New Roman" w:hAnsi="Times New Roman" w:cs="Times New Roman"/>
          <w:sz w:val="24"/>
          <w:szCs w:val="24"/>
          <w:lang w:val="en-US"/>
        </w:rPr>
        <w:t>gression model</w:t>
      </w:r>
      <w:r w:rsidR="00D57783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3E2568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(mean estimates, standard </w:t>
      </w:r>
      <w:proofErr w:type="gramStart"/>
      <w:r w:rsidR="003E2568" w:rsidRPr="0081362F">
        <w:rPr>
          <w:rFonts w:ascii="Times New Roman" w:hAnsi="Times New Roman" w:cs="Times New Roman"/>
          <w:sz w:val="24"/>
          <w:szCs w:val="24"/>
          <w:lang w:val="en-US"/>
        </w:rPr>
        <w:t>errors</w:t>
      </w:r>
      <w:proofErr w:type="gramEnd"/>
      <w:r w:rsidR="003E2568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and p-values) </w:t>
      </w:r>
      <w:r w:rsidR="00D57783" w:rsidRPr="0081362F">
        <w:rPr>
          <w:rFonts w:ascii="Times New Roman" w:hAnsi="Times New Roman" w:cs="Times New Roman"/>
          <w:sz w:val="24"/>
          <w:szCs w:val="24"/>
          <w:lang w:val="en-US"/>
        </w:rPr>
        <w:t>testing differences between pre-pandemic years (2010-2019) and COVID-19 years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in a) onset of the TBE season, b) the peak number of weekly reported cases and c) week number corresponding to the peak</w:t>
      </w:r>
      <w:r w:rsidR="00D57783"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57783" w:rsidRPr="00921B90">
        <w:rPr>
          <w:rFonts w:ascii="Times New Roman" w:hAnsi="Times New Roman" w:cs="Times New Roman"/>
          <w:sz w:val="24"/>
          <w:szCs w:val="24"/>
        </w:rPr>
        <w:t xml:space="preserve">COVID-19 </w:t>
      </w:r>
      <w:proofErr w:type="spellStart"/>
      <w:r w:rsidR="00D57783" w:rsidRPr="00921B90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D57783" w:rsidRPr="00921B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7783" w:rsidRPr="00921B9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D57783" w:rsidRPr="00921B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7783" w:rsidRPr="00921B90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="00D57783" w:rsidRPr="00921B90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="00D57783" w:rsidRPr="00921B90">
        <w:rPr>
          <w:rFonts w:ascii="Times New Roman" w:hAnsi="Times New Roman" w:cs="Times New Roman"/>
          <w:sz w:val="24"/>
          <w:szCs w:val="24"/>
        </w:rPr>
        <w:t>covariate</w:t>
      </w:r>
      <w:proofErr w:type="spellEnd"/>
      <w:r w:rsidR="00D57783" w:rsidRPr="00921B90">
        <w:rPr>
          <w:rFonts w:ascii="Times New Roman" w:hAnsi="Times New Roman" w:cs="Times New Roman"/>
          <w:sz w:val="24"/>
          <w:szCs w:val="24"/>
        </w:rPr>
        <w:t xml:space="preserve"> (2020/2021</w:t>
      </w:r>
      <w:r w:rsidRPr="00921B90">
        <w:rPr>
          <w:rFonts w:ascii="Times New Roman" w:hAnsi="Times New Roman" w:cs="Times New Roman"/>
          <w:sz w:val="24"/>
          <w:szCs w:val="24"/>
        </w:rPr>
        <w:t>)</w:t>
      </w:r>
      <w:r w:rsidR="001D0E25">
        <w:rPr>
          <w:rFonts w:ascii="Times New Roman" w:hAnsi="Times New Roman" w:cs="Times New Roman"/>
          <w:sz w:val="24"/>
          <w:szCs w:val="24"/>
        </w:rPr>
        <w:t>.</w:t>
      </w:r>
      <w:r w:rsidRPr="00921B9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79"/>
        <w:gridCol w:w="1240"/>
        <w:gridCol w:w="1393"/>
        <w:gridCol w:w="1240"/>
      </w:tblGrid>
      <w:tr w:rsidR="001D0E25" w:rsidRPr="001D0E25" w14:paraId="385735F3" w14:textId="77777777" w:rsidTr="005A3921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7F61" w14:textId="5CE3B702" w:rsidR="001D0E25" w:rsidRPr="001D0E25" w:rsidRDefault="00490588" w:rsidP="00F4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Countr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50E2" w14:textId="77777777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Intercept</w:t>
            </w:r>
            <w:proofErr w:type="spellEnd"/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9AC2" w14:textId="77777777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Intercept_S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E835" w14:textId="77777777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/2021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0A08" w14:textId="77777777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20/2021_S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810A" w14:textId="77777777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-</w:t>
            </w: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value</w:t>
            </w:r>
            <w:proofErr w:type="spellEnd"/>
          </w:p>
        </w:tc>
      </w:tr>
      <w:tr w:rsidR="001D0E25" w:rsidRPr="008165D0" w14:paraId="568F4A8C" w14:textId="77777777" w:rsidTr="005A3921">
        <w:trPr>
          <w:trHeight w:val="312"/>
        </w:trPr>
        <w:tc>
          <w:tcPr>
            <w:tcW w:w="3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728A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a) Onset of the TBE sea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C1A4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A28C" w14:textId="77777777" w:rsidR="001D0E25" w:rsidRPr="0081362F" w:rsidRDefault="001D0E25" w:rsidP="001D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92F9" w14:textId="77777777" w:rsidR="001D0E25" w:rsidRPr="0081362F" w:rsidRDefault="001D0E25" w:rsidP="001D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1D0E25" w:rsidRPr="001D0E25" w14:paraId="0F4EDA02" w14:textId="77777777" w:rsidTr="005A392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2DF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Finl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9212" w14:textId="4BA70E92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AD4E" w14:textId="4A69CA9C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7169" w14:textId="16AC6D08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E74" w14:textId="6B3DCEBF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3B6E" w14:textId="2BB2C80A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86</w:t>
            </w:r>
          </w:p>
        </w:tc>
      </w:tr>
      <w:tr w:rsidR="001D0E25" w:rsidRPr="001D0E25" w14:paraId="2A715640" w14:textId="77777777" w:rsidTr="005A392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515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25F9" w14:textId="10A46968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01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825" w14:textId="71A641F2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6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C9B6" w14:textId="44307219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33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3823" w14:textId="41881A17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7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7B91" w14:textId="2F73400E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5</w:t>
            </w:r>
          </w:p>
        </w:tc>
      </w:tr>
      <w:tr w:rsidR="001D0E25" w:rsidRPr="001D0E25" w14:paraId="02F7F27F" w14:textId="77777777" w:rsidTr="005A392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904B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A6C2E" w14:textId="3C42428F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FFDF" w14:textId="0541FB8F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DBDC" w14:textId="24C828C9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3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7C8E" w14:textId="590A0C70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5A89" w14:textId="24B5BB70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43</w:t>
            </w:r>
          </w:p>
        </w:tc>
      </w:tr>
      <w:tr w:rsidR="001D0E25" w:rsidRPr="008165D0" w14:paraId="4FFEB442" w14:textId="77777777" w:rsidTr="005A3921">
        <w:trPr>
          <w:trHeight w:val="312"/>
        </w:trPr>
        <w:tc>
          <w:tcPr>
            <w:tcW w:w="49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9281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b) The peak number of weekly reported case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AB1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1B06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5A3921" w:rsidRPr="001D0E25" w14:paraId="1171298B" w14:textId="77777777" w:rsidTr="005A392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2436" w14:textId="77777777" w:rsidR="005A3921" w:rsidRPr="001D0E25" w:rsidRDefault="005A3921" w:rsidP="005A392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Finl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1C75" w14:textId="5BB5D07A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7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A39F" w14:textId="0029274C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F2FD" w14:textId="4670798B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A0C9" w14:textId="16D91461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26CD" w14:textId="21ADA12F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04</w:t>
            </w:r>
          </w:p>
        </w:tc>
      </w:tr>
      <w:tr w:rsidR="005A3921" w:rsidRPr="001D0E25" w14:paraId="3B7A1986" w14:textId="77777777" w:rsidTr="005A392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6D46" w14:textId="77777777" w:rsidR="005A3921" w:rsidRPr="001D0E25" w:rsidRDefault="005A3921" w:rsidP="005A392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lastRenderedPageBreak/>
              <w:t>Norwa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91D" w14:textId="603768B6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1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D50C" w14:textId="7BD4EF13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338E" w14:textId="2504E499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B4B6" w14:textId="0A790D78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9A10" w14:textId="4E858431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062</w:t>
            </w:r>
          </w:p>
        </w:tc>
      </w:tr>
      <w:tr w:rsidR="005A3921" w:rsidRPr="001D0E25" w14:paraId="191147DE" w14:textId="77777777" w:rsidTr="005A392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0EFB" w14:textId="77777777" w:rsidR="005A3921" w:rsidRPr="001D0E25" w:rsidRDefault="005A3921" w:rsidP="005A392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A333" w14:textId="1A6319D9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7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CA93" w14:textId="3C38BD6B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22439" w14:textId="27ECC086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468BD" w14:textId="3BBD799C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DFD1" w14:textId="68F8C685" w:rsidR="005A3921" w:rsidRPr="001D0E25" w:rsidRDefault="005A3921" w:rsidP="005A392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.181</w:t>
            </w:r>
          </w:p>
        </w:tc>
      </w:tr>
      <w:tr w:rsidR="001D0E25" w:rsidRPr="008165D0" w14:paraId="3A398A23" w14:textId="77777777" w:rsidTr="005A3921">
        <w:trPr>
          <w:trHeight w:val="312"/>
        </w:trPr>
        <w:tc>
          <w:tcPr>
            <w:tcW w:w="76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DB8D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a) Week number </w:t>
            </w:r>
            <w:proofErr w:type="spellStart"/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correpsonding</w:t>
            </w:r>
            <w:proofErr w:type="spellEnd"/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to the first week with peak number of cases</w:t>
            </w:r>
          </w:p>
        </w:tc>
      </w:tr>
      <w:tr w:rsidR="001D0E25" w:rsidRPr="001D0E25" w14:paraId="45531DA4" w14:textId="77777777" w:rsidTr="005A392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395B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Finl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2D54" w14:textId="230727E3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E1D" w14:textId="4D349848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D22" w14:textId="4F02FCDE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C8B9" w14:textId="183926BC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3F7" w14:textId="1CC1F74F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36</w:t>
            </w:r>
          </w:p>
        </w:tc>
      </w:tr>
      <w:tr w:rsidR="001D0E25" w:rsidRPr="001D0E25" w14:paraId="1E1EE336" w14:textId="77777777" w:rsidTr="005A392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E49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0AF6" w14:textId="2814218A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7467" w14:textId="603C7CAB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8921" w14:textId="692B0009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E9D" w14:textId="623D0967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CEE4" w14:textId="1367A1C0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49</w:t>
            </w:r>
          </w:p>
        </w:tc>
      </w:tr>
      <w:tr w:rsidR="001D0E25" w:rsidRPr="001D0E25" w14:paraId="7882A3D1" w14:textId="77777777" w:rsidTr="005A392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F5520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1838A" w14:textId="7CABD8B8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F471CF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39F3" w14:textId="46E6CDDE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D992" w14:textId="57F57BCB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6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9C04" w14:textId="7B269C4D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2776" w14:textId="2D77B3C9" w:rsidR="001D0E25" w:rsidRPr="001D0E25" w:rsidRDefault="001D0E25" w:rsidP="00F471C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11</w:t>
            </w:r>
          </w:p>
        </w:tc>
      </w:tr>
    </w:tbl>
    <w:p w14:paraId="1C118EA2" w14:textId="46D393D8" w:rsidR="001D0E25" w:rsidRDefault="001D0E25">
      <w:pPr>
        <w:rPr>
          <w:rFonts w:ascii="Times New Roman" w:hAnsi="Times New Roman" w:cs="Times New Roman"/>
          <w:sz w:val="24"/>
          <w:szCs w:val="24"/>
        </w:rPr>
      </w:pPr>
    </w:p>
    <w:p w14:paraId="3DDB9651" w14:textId="393325C9" w:rsidR="001D0E25" w:rsidRPr="0081362F" w:rsidRDefault="001D0E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Pr="008165D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4520" w:rsidRPr="008165D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8165D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1362F">
        <w:rPr>
          <w:rFonts w:ascii="Times New Roman" w:hAnsi="Times New Roman" w:cs="Times New Roman"/>
          <w:sz w:val="24"/>
          <w:szCs w:val="24"/>
          <w:lang w:val="en-US"/>
        </w:rPr>
        <w:t xml:space="preserve"> Results from regression models testing differences between pre-pandemic years (2010-2019) and COVID-19 years in a) onset of the TBE season, b) the peak number of weekly reported cases and c) week number corresponding to the peak. COVID-19 years were included as covariates for separate years (2020 and 2021).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1D0E25" w:rsidRPr="001D0E25" w14:paraId="190761D6" w14:textId="77777777" w:rsidTr="001D0E25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12F4" w14:textId="575BDBAB" w:rsidR="001D0E25" w:rsidRPr="001D0E25" w:rsidRDefault="003E2568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  <w:r w:rsidRPr="00DF6A82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Countr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3F920" w14:textId="77777777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202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91C56" w14:textId="77777777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2021_S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0F5AB" w14:textId="77777777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-</w:t>
            </w: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8693" w14:textId="77777777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202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8CFF" w14:textId="77777777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2021_S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D314" w14:textId="77777777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-</w:t>
            </w: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value</w:t>
            </w:r>
            <w:proofErr w:type="spellEnd"/>
          </w:p>
        </w:tc>
      </w:tr>
      <w:tr w:rsidR="001D0E25" w:rsidRPr="008165D0" w14:paraId="0AEC3C7C" w14:textId="77777777" w:rsidTr="001D0E25">
        <w:trPr>
          <w:trHeight w:val="312"/>
        </w:trPr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11BA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a) Onset of the TBE sea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F53F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4235" w14:textId="77777777" w:rsidR="001D0E25" w:rsidRPr="0081362F" w:rsidRDefault="001D0E25" w:rsidP="001D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E0AB" w14:textId="77777777" w:rsidR="001D0E25" w:rsidRPr="0081362F" w:rsidRDefault="001D0E25" w:rsidP="001D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CBCD" w14:textId="77777777" w:rsidR="001D0E25" w:rsidRPr="0081362F" w:rsidRDefault="001D0E25" w:rsidP="001D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1D0E25" w:rsidRPr="001D0E25" w14:paraId="3136BBD0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1FB0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Finl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7715" w14:textId="4C9F91BB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39CB" w14:textId="3136D0CF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006E" w14:textId="46DFF941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5413" w14:textId="16AB75F3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4E1F" w14:textId="7634C26B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C06C" w14:textId="406AF1C2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25</w:t>
            </w:r>
          </w:p>
        </w:tc>
      </w:tr>
      <w:tr w:rsidR="001D0E25" w:rsidRPr="001D0E25" w14:paraId="7E1FFFA3" w14:textId="77777777" w:rsidTr="00490588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E678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3D26" w14:textId="0A008170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8D14" w14:textId="4C9FDFC4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2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33E6" w14:textId="52CA43B9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3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CD4F" w14:textId="528161E6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1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F80" w14:textId="2C482D15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5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CD5B" w14:textId="3F0E471B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 w:rsidR="001D0E25" w:rsidRPr="001D0E25" w14:paraId="6DC12BF0" w14:textId="77777777" w:rsidTr="0049058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F96A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323E" w14:textId="61A5779F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7373" w14:textId="75C57A8C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8F772" w14:textId="724E0CF2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7CC5" w14:textId="1E606E94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7FC8" w14:textId="43AC3952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2346" w14:textId="7EC91E84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75</w:t>
            </w:r>
          </w:p>
        </w:tc>
      </w:tr>
      <w:tr w:rsidR="001D0E25" w:rsidRPr="008165D0" w14:paraId="7F937D67" w14:textId="77777777" w:rsidTr="00490588">
        <w:trPr>
          <w:trHeight w:val="312"/>
        </w:trPr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8B9A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b) The peak number of weekly reported cas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5EB3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C501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983E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1D0E25" w:rsidRPr="001D0E25" w14:paraId="5F599EA5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D46C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Finl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24BF" w14:textId="3E917112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BAB6" w14:textId="0B95AD87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8D64" w14:textId="090D23EF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4C9" w14:textId="1D9CA670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4C98" w14:textId="153944E2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3A6F" w14:textId="11569519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D0E25" w:rsidRPr="001D0E25" w14:paraId="3B9B63B2" w14:textId="77777777" w:rsidTr="00490588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168E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0DAA" w14:textId="142EF032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5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28EC" w14:textId="006FA665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3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A73" w14:textId="31DE3D51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6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A08B" w14:textId="657F390A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D921" w14:textId="36951D58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7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6C1" w14:textId="6434CF39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2</w:t>
            </w:r>
          </w:p>
        </w:tc>
      </w:tr>
      <w:tr w:rsidR="001D0E25" w:rsidRPr="001D0E25" w14:paraId="49B9C6C0" w14:textId="77777777" w:rsidTr="0049058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6560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F92E" w14:textId="3F470B23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235E" w14:textId="7625E006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E95D5" w14:textId="580D1F12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9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6C733" w14:textId="33BC16C3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4B98F" w14:textId="1BA524CB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F681C" w14:textId="5DBEF60F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42</w:t>
            </w:r>
          </w:p>
        </w:tc>
      </w:tr>
      <w:tr w:rsidR="001D0E25" w:rsidRPr="008165D0" w14:paraId="0F2643C6" w14:textId="77777777" w:rsidTr="00490588">
        <w:trPr>
          <w:trHeight w:val="312"/>
        </w:trPr>
        <w:tc>
          <w:tcPr>
            <w:tcW w:w="7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7FA6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a) Week number </w:t>
            </w:r>
            <w:proofErr w:type="spellStart"/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correpsonding</w:t>
            </w:r>
            <w:proofErr w:type="spellEnd"/>
            <w:r w:rsidRPr="008136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to the first week with peak number of cas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394" w14:textId="77777777" w:rsidR="001D0E25" w:rsidRPr="0081362F" w:rsidRDefault="001D0E25" w:rsidP="001D0E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D0E25" w:rsidRPr="001D0E25" w14:paraId="3BB707A1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B1D6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Finl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2D57" w14:textId="4D670899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5133" w14:textId="16793F25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EF43" w14:textId="4F978798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C018" w14:textId="5822BAC1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41FF" w14:textId="4D6AE3B0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8EFA" w14:textId="21CAA26A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 w:rsidR="001D0E25" w:rsidRPr="001D0E25" w14:paraId="59E8C338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912A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E4C1" w14:textId="6DD81CFF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A8D" w14:textId="44231AED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647" w14:textId="7A910D80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E095" w14:textId="428791CB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3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EFC" w14:textId="6A23B8CE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E5DB" w14:textId="77B4468E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6</w:t>
            </w:r>
          </w:p>
        </w:tc>
      </w:tr>
      <w:tr w:rsidR="001D0E25" w:rsidRPr="001D0E25" w14:paraId="72FBD480" w14:textId="77777777" w:rsidTr="001D0E2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322E" w14:textId="77777777" w:rsidR="001D0E25" w:rsidRPr="001D0E25" w:rsidRDefault="001D0E25" w:rsidP="001D0E2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wed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EBB3" w14:textId="5A36E594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F577" w14:textId="63096D59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9BFD" w14:textId="62AD421C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8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16DF" w14:textId="1D10CD00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3A4F" w14:textId="016A2CDF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AC59D" w14:textId="25300A77" w:rsidR="001D0E25" w:rsidRPr="001D0E25" w:rsidRDefault="001D0E25" w:rsidP="003E256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D0E25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428</w:t>
            </w:r>
          </w:p>
        </w:tc>
      </w:tr>
    </w:tbl>
    <w:p w14:paraId="41D15206" w14:textId="164477D0" w:rsidR="001D0E25" w:rsidRDefault="001D0E25">
      <w:pPr>
        <w:rPr>
          <w:rFonts w:ascii="Times New Roman" w:hAnsi="Times New Roman" w:cs="Times New Roman"/>
          <w:sz w:val="24"/>
          <w:szCs w:val="24"/>
        </w:rPr>
      </w:pPr>
    </w:p>
    <w:p w14:paraId="5BB532EA" w14:textId="516F185E" w:rsidR="001D0E25" w:rsidRDefault="001D0E25">
      <w:pPr>
        <w:rPr>
          <w:rFonts w:ascii="Times New Roman" w:hAnsi="Times New Roman" w:cs="Times New Roman"/>
          <w:sz w:val="24"/>
          <w:szCs w:val="24"/>
        </w:rPr>
      </w:pPr>
    </w:p>
    <w:p w14:paraId="27F6E9BA" w14:textId="77777777" w:rsidR="005F5FFA" w:rsidRDefault="005F5FFA">
      <w:r>
        <w:br w:type="page"/>
      </w:r>
    </w:p>
    <w:p w14:paraId="3F184AB7" w14:textId="060052E0" w:rsidR="00D26A5E" w:rsidRDefault="00D26A5E" w:rsidP="00D26A5E">
      <w:pPr>
        <w:spacing w:line="360" w:lineRule="auto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lastRenderedPageBreak/>
        <w:t xml:space="preserve">Supplementary Figure </w:t>
      </w:r>
      <w:r w:rsidR="00DD778D">
        <w:rPr>
          <w:rFonts w:asciiTheme="majorBidi" w:hAnsiTheme="majorBidi" w:cstheme="majorBidi"/>
          <w:b/>
          <w:bCs/>
          <w:sz w:val="32"/>
          <w:szCs w:val="32"/>
          <w:lang w:val="en-US"/>
        </w:rPr>
        <w:t>S</w:t>
      </w: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>1</w:t>
      </w:r>
    </w:p>
    <w:p w14:paraId="21F71B49" w14:textId="4B6D1B44" w:rsidR="00D26A5E" w:rsidRPr="00785D84" w:rsidRDefault="00D26A5E" w:rsidP="00D26A5E">
      <w:pPr>
        <w:spacing w:line="360" w:lineRule="auto"/>
        <w:rPr>
          <w:rFonts w:asciiTheme="majorBidi" w:hAnsiTheme="majorBidi" w:cstheme="majorBidi"/>
          <w:b/>
          <w:bCs/>
          <w:noProof/>
          <w:sz w:val="32"/>
          <w:szCs w:val="32"/>
          <w:lang w:val="en-US" w:eastAsia="nb-NO"/>
        </w:rPr>
      </w:pP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Supplementary Figure </w:t>
      </w:r>
      <w:r w:rsidR="00DD778D"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1</w:t>
      </w:r>
      <w:r w:rsidRPr="00BD6C35">
        <w:rPr>
          <w:rFonts w:asciiTheme="majorBidi" w:hAnsiTheme="majorBidi" w:cstheme="majorBidi"/>
          <w:bCs/>
          <w:sz w:val="24"/>
          <w:szCs w:val="24"/>
          <w:lang w:val="en-US"/>
        </w:rPr>
        <w:t xml:space="preserve">.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Seasonal pattern of </w:t>
      </w:r>
      <w:r w:rsidRPr="00BD6C35">
        <w:rPr>
          <w:rFonts w:asciiTheme="majorBidi" w:hAnsiTheme="majorBidi" w:cstheme="majorBidi"/>
          <w:bCs/>
          <w:sz w:val="24"/>
          <w:szCs w:val="24"/>
          <w:lang w:val="en-US"/>
        </w:rPr>
        <w:t xml:space="preserve">TBE weekly cases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for the three countries shown as times series of raw case numbers for the 12 years 2010-2021 (A-C). </w:t>
      </w:r>
    </w:p>
    <w:p w14:paraId="3FA88C94" w14:textId="4080FA06" w:rsidR="00D26A5E" w:rsidRPr="0081362F" w:rsidRDefault="00D26A5E">
      <w:pPr>
        <w:rPr>
          <w:lang w:val="en-US"/>
        </w:rPr>
      </w:pPr>
    </w:p>
    <w:p w14:paraId="5C684773" w14:textId="3664A593" w:rsidR="005F5FFA" w:rsidRDefault="005F5FFA">
      <w:r>
        <w:rPr>
          <w:noProof/>
          <w:lang w:eastAsia="nb-NO"/>
        </w:rPr>
        <w:drawing>
          <wp:inline distT="0" distB="0" distL="0" distR="0" wp14:anchorId="0FF918BD" wp14:editId="122D7D61">
            <wp:extent cx="3748800" cy="6873240"/>
            <wp:effectExtent l="0" t="0" r="4445" b="381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3579" cy="6882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0CFC5" w14:textId="419F8A77" w:rsidR="002E5F13" w:rsidRDefault="002E5F13"/>
    <w:p w14:paraId="208FBF2A" w14:textId="45A5701F" w:rsidR="002E5F13" w:rsidRDefault="002E5F13"/>
    <w:p w14:paraId="5768F7FA" w14:textId="285E67BF" w:rsidR="009063ED" w:rsidRDefault="009063ED" w:rsidP="009063ED">
      <w:pPr>
        <w:spacing w:line="360" w:lineRule="auto"/>
        <w:rPr>
          <w:lang w:val="en-US"/>
        </w:rPr>
      </w:pP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lastRenderedPageBreak/>
        <w:t>Supplementary Figure S2</w:t>
      </w:r>
    </w:p>
    <w:p w14:paraId="32E89FC8" w14:textId="4319FF6E" w:rsidR="002E5F13" w:rsidRPr="002E5F13" w:rsidRDefault="008165D0" w:rsidP="002E5F13">
      <w:pPr>
        <w:rPr>
          <w:lang w:val="en-US"/>
        </w:rPr>
      </w:pPr>
      <w:hyperlink r:id="rId9" w:history="1">
        <w:r w:rsidR="002E5F13" w:rsidRPr="002E5F13">
          <w:rPr>
            <w:rStyle w:val="Hyperkobling"/>
            <w:lang w:val="en-US"/>
          </w:rPr>
          <w:t>Google Mobility Trends: How has the pandemic changed the movement of people around the world? - Our World in Data</w:t>
        </w:r>
      </w:hyperlink>
    </w:p>
    <w:p w14:paraId="509C2BF6" w14:textId="7D8D9642" w:rsidR="002E5F13" w:rsidRDefault="002E5F13">
      <w:r>
        <w:rPr>
          <w:noProof/>
        </w:rPr>
        <w:drawing>
          <wp:inline distT="0" distB="0" distL="0" distR="0" wp14:anchorId="4F330A2D" wp14:editId="7263D01F">
            <wp:extent cx="5761355" cy="4090670"/>
            <wp:effectExtent l="0" t="0" r="0" b="508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09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C70627" w14:textId="4EFB3693" w:rsidR="002E5F13" w:rsidRDefault="002E5F13">
      <w:r>
        <w:rPr>
          <w:noProof/>
        </w:rPr>
        <w:lastRenderedPageBreak/>
        <w:drawing>
          <wp:inline distT="0" distB="0" distL="0" distR="0" wp14:anchorId="0ED668E6" wp14:editId="5FF18153">
            <wp:extent cx="5761355" cy="4151630"/>
            <wp:effectExtent l="0" t="0" r="0" b="127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15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E5F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8178C"/>
    <w:multiLevelType w:val="hybridMultilevel"/>
    <w:tmpl w:val="55A874FE"/>
    <w:lvl w:ilvl="0" w:tplc="04140011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647" w:hanging="360"/>
      </w:pPr>
    </w:lvl>
    <w:lvl w:ilvl="2" w:tplc="0414001B" w:tentative="1">
      <w:start w:val="1"/>
      <w:numFmt w:val="lowerRoman"/>
      <w:lvlText w:val="%3."/>
      <w:lvlJc w:val="right"/>
      <w:pPr>
        <w:ind w:left="2367" w:hanging="180"/>
      </w:pPr>
    </w:lvl>
    <w:lvl w:ilvl="3" w:tplc="0414000F" w:tentative="1">
      <w:start w:val="1"/>
      <w:numFmt w:val="decimal"/>
      <w:lvlText w:val="%4."/>
      <w:lvlJc w:val="left"/>
      <w:pPr>
        <w:ind w:left="3087" w:hanging="360"/>
      </w:pPr>
    </w:lvl>
    <w:lvl w:ilvl="4" w:tplc="04140019" w:tentative="1">
      <w:start w:val="1"/>
      <w:numFmt w:val="lowerLetter"/>
      <w:lvlText w:val="%5."/>
      <w:lvlJc w:val="left"/>
      <w:pPr>
        <w:ind w:left="3807" w:hanging="360"/>
      </w:pPr>
    </w:lvl>
    <w:lvl w:ilvl="5" w:tplc="0414001B" w:tentative="1">
      <w:start w:val="1"/>
      <w:numFmt w:val="lowerRoman"/>
      <w:lvlText w:val="%6."/>
      <w:lvlJc w:val="right"/>
      <w:pPr>
        <w:ind w:left="4527" w:hanging="180"/>
      </w:pPr>
    </w:lvl>
    <w:lvl w:ilvl="6" w:tplc="0414000F" w:tentative="1">
      <w:start w:val="1"/>
      <w:numFmt w:val="decimal"/>
      <w:lvlText w:val="%7."/>
      <w:lvlJc w:val="left"/>
      <w:pPr>
        <w:ind w:left="5247" w:hanging="360"/>
      </w:pPr>
    </w:lvl>
    <w:lvl w:ilvl="7" w:tplc="04140019" w:tentative="1">
      <w:start w:val="1"/>
      <w:numFmt w:val="lowerLetter"/>
      <w:lvlText w:val="%8."/>
      <w:lvlJc w:val="left"/>
      <w:pPr>
        <w:ind w:left="5967" w:hanging="360"/>
      </w:pPr>
    </w:lvl>
    <w:lvl w:ilvl="8" w:tplc="0414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1DAA45F9"/>
    <w:multiLevelType w:val="hybridMultilevel"/>
    <w:tmpl w:val="8F38EC98"/>
    <w:lvl w:ilvl="0" w:tplc="964A07C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97573"/>
    <w:multiLevelType w:val="hybridMultilevel"/>
    <w:tmpl w:val="7E48121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FA78DE"/>
    <w:multiLevelType w:val="hybridMultilevel"/>
    <w:tmpl w:val="B352BDC2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FA7C09"/>
    <w:multiLevelType w:val="hybridMultilevel"/>
    <w:tmpl w:val="40BE3D8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CD561A"/>
    <w:multiLevelType w:val="hybridMultilevel"/>
    <w:tmpl w:val="086ED2B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F81C6E"/>
    <w:multiLevelType w:val="hybridMultilevel"/>
    <w:tmpl w:val="6B062CC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FF440E"/>
    <w:multiLevelType w:val="hybridMultilevel"/>
    <w:tmpl w:val="95C2C9E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F84F8C"/>
    <w:multiLevelType w:val="hybridMultilevel"/>
    <w:tmpl w:val="086ED2B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3489137">
    <w:abstractNumId w:val="7"/>
  </w:num>
  <w:num w:numId="2" w16cid:durableId="1637838209">
    <w:abstractNumId w:val="0"/>
  </w:num>
  <w:num w:numId="3" w16cid:durableId="774399651">
    <w:abstractNumId w:val="3"/>
  </w:num>
  <w:num w:numId="4" w16cid:durableId="236941485">
    <w:abstractNumId w:val="8"/>
  </w:num>
  <w:num w:numId="5" w16cid:durableId="288706730">
    <w:abstractNumId w:val="4"/>
  </w:num>
  <w:num w:numId="6" w16cid:durableId="1886522540">
    <w:abstractNumId w:val="1"/>
  </w:num>
  <w:num w:numId="7" w16cid:durableId="631204935">
    <w:abstractNumId w:val="6"/>
  </w:num>
  <w:num w:numId="8" w16cid:durableId="2030371753">
    <w:abstractNumId w:val="2"/>
  </w:num>
  <w:num w:numId="9" w16cid:durableId="13612008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1FE"/>
    <w:rsid w:val="000801B6"/>
    <w:rsid w:val="000C2178"/>
    <w:rsid w:val="000F3212"/>
    <w:rsid w:val="001507D9"/>
    <w:rsid w:val="001768AB"/>
    <w:rsid w:val="001839BA"/>
    <w:rsid w:val="001A74BE"/>
    <w:rsid w:val="001B5703"/>
    <w:rsid w:val="001D0E25"/>
    <w:rsid w:val="001D617B"/>
    <w:rsid w:val="001F6059"/>
    <w:rsid w:val="00250DF6"/>
    <w:rsid w:val="00273CEC"/>
    <w:rsid w:val="00292570"/>
    <w:rsid w:val="002E5F13"/>
    <w:rsid w:val="00304190"/>
    <w:rsid w:val="003D7B49"/>
    <w:rsid w:val="003E2568"/>
    <w:rsid w:val="0045489C"/>
    <w:rsid w:val="00490588"/>
    <w:rsid w:val="005131FD"/>
    <w:rsid w:val="00524520"/>
    <w:rsid w:val="005A3921"/>
    <w:rsid w:val="005E3ADC"/>
    <w:rsid w:val="005F5FFA"/>
    <w:rsid w:val="00636187"/>
    <w:rsid w:val="00647F76"/>
    <w:rsid w:val="006560CA"/>
    <w:rsid w:val="00673DF2"/>
    <w:rsid w:val="00675C32"/>
    <w:rsid w:val="006A3493"/>
    <w:rsid w:val="00723A61"/>
    <w:rsid w:val="0075677F"/>
    <w:rsid w:val="00764AFA"/>
    <w:rsid w:val="007977CA"/>
    <w:rsid w:val="007F3135"/>
    <w:rsid w:val="007F5758"/>
    <w:rsid w:val="007F7817"/>
    <w:rsid w:val="0081362F"/>
    <w:rsid w:val="008165D0"/>
    <w:rsid w:val="009063ED"/>
    <w:rsid w:val="00921B90"/>
    <w:rsid w:val="009A3376"/>
    <w:rsid w:val="009D2CF8"/>
    <w:rsid w:val="009F6FBA"/>
    <w:rsid w:val="00B1641A"/>
    <w:rsid w:val="00B2208E"/>
    <w:rsid w:val="00B87735"/>
    <w:rsid w:val="00BA53F9"/>
    <w:rsid w:val="00BD0968"/>
    <w:rsid w:val="00C211B1"/>
    <w:rsid w:val="00C2406C"/>
    <w:rsid w:val="00C53AEC"/>
    <w:rsid w:val="00C6738F"/>
    <w:rsid w:val="00CE6452"/>
    <w:rsid w:val="00D227B2"/>
    <w:rsid w:val="00D26A5E"/>
    <w:rsid w:val="00D31F49"/>
    <w:rsid w:val="00D34FFA"/>
    <w:rsid w:val="00D57783"/>
    <w:rsid w:val="00D611FE"/>
    <w:rsid w:val="00D62C55"/>
    <w:rsid w:val="00D736D4"/>
    <w:rsid w:val="00D81C35"/>
    <w:rsid w:val="00DB4C4F"/>
    <w:rsid w:val="00DC2058"/>
    <w:rsid w:val="00DD778D"/>
    <w:rsid w:val="00DE3946"/>
    <w:rsid w:val="00DF6A82"/>
    <w:rsid w:val="00E14567"/>
    <w:rsid w:val="00E34FDB"/>
    <w:rsid w:val="00E65C5D"/>
    <w:rsid w:val="00E96633"/>
    <w:rsid w:val="00EE6C10"/>
    <w:rsid w:val="00F173B6"/>
    <w:rsid w:val="00F318D9"/>
    <w:rsid w:val="00F471CF"/>
    <w:rsid w:val="00F51089"/>
    <w:rsid w:val="00FA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2DBEF"/>
  <w15:chartTrackingRefBased/>
  <w15:docId w15:val="{5814FC70-BBB6-4B66-80B7-6CD9536CD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1FE"/>
    <w:rPr>
      <w:rFonts w:asciiTheme="minorHAnsi" w:hAnsiTheme="minorHAnsi"/>
      <w:sz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6738F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675C3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75C3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75C32"/>
    <w:rPr>
      <w:rFonts w:asciiTheme="minorHAnsi" w:hAnsiTheme="minorHAnsi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75C3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75C32"/>
    <w:rPr>
      <w:rFonts w:asciiTheme="minorHAnsi" w:hAnsiTheme="minorHAnsi"/>
      <w:b/>
      <w:bCs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75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75C32"/>
    <w:rPr>
      <w:rFonts w:ascii="Segoe UI" w:hAnsi="Segoe UI" w:cs="Segoe UI"/>
      <w:sz w:val="18"/>
      <w:szCs w:val="18"/>
    </w:rPr>
  </w:style>
  <w:style w:type="character" w:styleId="Hyperkobling">
    <w:name w:val="Hyperlink"/>
    <w:basedOn w:val="Standardskriftforavsnitt"/>
    <w:uiPriority w:val="99"/>
    <w:unhideWhenUsed/>
    <w:rsid w:val="002E5F13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2E5F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hyperlink" Target="https://ourworldindata.org/covid-mobility-trends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0FBA7D79E4844A88185FA2747B8509" ma:contentTypeVersion="12" ma:contentTypeDescription="Opprett et nytt dokument." ma:contentTypeScope="" ma:versionID="a719a63542be12ee25bba2781dfba407">
  <xsd:schema xmlns:xsd="http://www.w3.org/2001/XMLSchema" xmlns:xs="http://www.w3.org/2001/XMLSchema" xmlns:p="http://schemas.microsoft.com/office/2006/metadata/properties" xmlns:ns3="953055ea-9096-40cc-a145-6769709da319" targetNamespace="http://schemas.microsoft.com/office/2006/metadata/properties" ma:root="true" ma:fieldsID="e8729e2f2c2ec4d40735da842d09f776" ns3:_="">
    <xsd:import namespace="953055ea-9096-40cc-a145-6769709da3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055ea-9096-40cc-a145-6769709da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C0230C-8BF0-4182-984C-5F62F9F8C6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70F75A-70F3-47D1-BDE2-1DC5F4C798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3055ea-9096-40cc-a145-6769709da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7</Words>
  <Characters>5924</Characters>
  <Application>Microsoft Office Word</Application>
  <DocSecurity>0</DocSecurity>
  <Lines>49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jugrein, Hildegunn</dc:creator>
  <cp:keywords/>
  <dc:description/>
  <cp:lastModifiedBy>Solveig Jore</cp:lastModifiedBy>
  <cp:revision>13</cp:revision>
  <dcterms:created xsi:type="dcterms:W3CDTF">2023-09-27T09:14:00Z</dcterms:created>
  <dcterms:modified xsi:type="dcterms:W3CDTF">2023-11-1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0FBA7D79E4844A88185FA2747B8509</vt:lpwstr>
  </property>
</Properties>
</file>